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F3307" w14:textId="123A6D98" w:rsidR="007A711A" w:rsidRPr="007A711A" w:rsidRDefault="00783076" w:rsidP="007A711A">
      <w:pPr>
        <w:spacing w:after="0" w:line="240" w:lineRule="auto"/>
        <w:jc w:val="left"/>
        <w:rPr>
          <w:rFonts w:cs="Garamond"/>
          <w:b/>
          <w:bCs/>
          <w:szCs w:val="24"/>
        </w:rPr>
      </w:pPr>
      <w:r>
        <w:rPr>
          <w:b/>
          <w:bCs/>
        </w:rPr>
        <w:t>Supplementa</w:t>
      </w:r>
      <w:r w:rsidR="007F4D0F">
        <w:rPr>
          <w:b/>
          <w:bCs/>
        </w:rPr>
        <w:t>ry</w:t>
      </w:r>
      <w:r>
        <w:rPr>
          <w:b/>
          <w:bCs/>
        </w:rPr>
        <w:t xml:space="preserve"> tables</w:t>
      </w:r>
    </w:p>
    <w:p w14:paraId="2B0676D9" w14:textId="67FC8CB7" w:rsidR="00A37326" w:rsidRDefault="00A37326" w:rsidP="00783076">
      <w:pPr>
        <w:rPr>
          <w:b/>
          <w:bCs/>
        </w:rPr>
      </w:pPr>
      <w:r>
        <w:rPr>
          <w:b/>
          <w:bCs/>
        </w:rPr>
        <w:t>Suppl. Table 1: Comparison of differentiation protocols</w:t>
      </w:r>
    </w:p>
    <w:tbl>
      <w:tblPr>
        <w:tblW w:w="0" w:type="auto"/>
        <w:tblInd w:w="5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3"/>
        <w:gridCol w:w="256"/>
        <w:gridCol w:w="431"/>
        <w:gridCol w:w="518"/>
        <w:gridCol w:w="4400"/>
        <w:gridCol w:w="1935"/>
      </w:tblGrid>
      <w:tr w:rsidR="00A37326" w:rsidRPr="00A37326" w14:paraId="15A458E7" w14:textId="77777777" w:rsidTr="00A37326">
        <w:trPr>
          <w:trHeight w:val="225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9CA0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7"/>
              <w:jc w:val="left"/>
              <w:rPr>
                <w:rFonts w:cs="Times New Roman"/>
                <w:b/>
                <w:bCs/>
                <w:w w:val="10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b/>
                <w:bCs/>
                <w:w w:val="105"/>
                <w:sz w:val="20"/>
                <w:szCs w:val="20"/>
                <w14:ligatures w14:val="standardContextual"/>
              </w:rPr>
              <w:t xml:space="preserve">Authors </w:t>
            </w:r>
            <w:r w:rsidRPr="00A37326">
              <w:rPr>
                <w:rFonts w:cs="Times New Roman"/>
                <w:b/>
                <w:bCs/>
                <w:w w:val="170"/>
                <w:sz w:val="20"/>
                <w:szCs w:val="20"/>
                <w14:ligatures w14:val="standardContextual"/>
              </w:rPr>
              <w:t>/</w:t>
            </w:r>
            <w:r w:rsidRPr="00A37326">
              <w:rPr>
                <w:rFonts w:cs="Times New Roman"/>
                <w:b/>
                <w:bCs/>
                <w:spacing w:val="-8"/>
                <w:w w:val="17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b/>
                <w:bCs/>
                <w:w w:val="105"/>
                <w:sz w:val="20"/>
                <w:szCs w:val="20"/>
                <w14:ligatures w14:val="standardContextual"/>
              </w:rPr>
              <w:t>Year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84BC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7"/>
              <w:jc w:val="left"/>
              <w:rPr>
                <w:rFonts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b/>
                <w:bCs/>
                <w:sz w:val="20"/>
                <w:szCs w:val="20"/>
                <w14:ligatures w14:val="standardContextual"/>
              </w:rPr>
              <w:t>Protocol summary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F037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7"/>
              <w:jc w:val="left"/>
              <w:rPr>
                <w:rFonts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b/>
                <w:bCs/>
                <w:sz w:val="20"/>
                <w:szCs w:val="20"/>
                <w14:ligatures w14:val="standardContextual"/>
              </w:rPr>
              <w:t>Cell types</w:t>
            </w:r>
          </w:p>
        </w:tc>
      </w:tr>
      <w:tr w:rsidR="00A37326" w:rsidRPr="00A37326" w14:paraId="7DC2CC6C" w14:textId="77777777" w:rsidTr="00A37326">
        <w:trPr>
          <w:trHeight w:val="1574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34EA3" w14:textId="2E6EB026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6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Qiu et al. 2021 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CB04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2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 0: 1% DMSO</w:t>
            </w:r>
          </w:p>
          <w:p w14:paraId="50A4B28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 1/2: Activin-A, CHIR-99021, PI-103</w:t>
            </w:r>
          </w:p>
          <w:p w14:paraId="596180D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35" w:lineRule="auto"/>
              <w:ind w:left="107" w:right="933"/>
              <w:jc w:val="left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Day 3-7: Activin-A, FGF2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8A0DC" w14:textId="41044CE3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2" w:lineRule="exact"/>
              <w:ind w:left="107"/>
              <w:jc w:val="left"/>
              <w:rPr>
                <w:rFonts w:cs="Times New Roman"/>
                <w:w w:val="150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w w:val="120"/>
                <w:sz w:val="20"/>
                <w:szCs w:val="20"/>
                <w14:ligatures w14:val="standardContextual"/>
              </w:rPr>
              <w:t>Endoderm</w:t>
            </w:r>
            <w:r w:rsidRPr="00A37326">
              <w:rPr>
                <w:rFonts w:cs="Times New Roman"/>
                <w:w w:val="150"/>
                <w:sz w:val="20"/>
                <w:szCs w:val="20"/>
                <w14:ligatures w14:val="standardContextual"/>
              </w:rPr>
              <w:t>/</w:t>
            </w:r>
          </w:p>
          <w:p w14:paraId="565FC8D9" w14:textId="63D2AB0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w w:val="105"/>
                <w:sz w:val="20"/>
                <w:szCs w:val="20"/>
                <w14:ligatures w14:val="standardContextual"/>
              </w:rPr>
              <w:t>Enterocytes</w:t>
            </w:r>
            <w:r w:rsidRPr="00A37326">
              <w:rPr>
                <w:rFonts w:cs="Times New Roman"/>
                <w:w w:val="150"/>
                <w:sz w:val="20"/>
                <w:szCs w:val="20"/>
                <w14:ligatures w14:val="standardContextual"/>
              </w:rPr>
              <w:t xml:space="preserve">/ </w:t>
            </w:r>
            <w:r w:rsidRPr="00A37326"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  <w:t>Hepatocytes</w:t>
            </w:r>
          </w:p>
          <w:p w14:paraId="33A91E2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5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velty: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 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o-</w:t>
            </w:r>
          </w:p>
          <w:p w14:paraId="79F57DA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ifferentiation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  <w:proofErr w:type="gramEnd"/>
          </w:p>
          <w:p w14:paraId="59E33DB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6" w:lineRule="exact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enterocytes and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hepatocytes</w:t>
            </w:r>
          </w:p>
        </w:tc>
      </w:tr>
      <w:tr w:rsidR="00A37326" w:rsidRPr="00A37326" w14:paraId="125E5811" w14:textId="77777777" w:rsidTr="00A37326">
        <w:trPr>
          <w:trHeight w:val="1576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479E" w14:textId="6768651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Macedo et al., 2018 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3FF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 0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 4: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-A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</w:t>
            </w:r>
          </w:p>
          <w:p w14:paraId="107B5F6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6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 5 – 19: Bio (GSK-3β inhibitor) and DAPT</w:t>
            </w:r>
          </w:p>
          <w:p w14:paraId="68073A7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0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5: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io,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PT,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B431542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TGF-β</w:t>
            </w:r>
          </w:p>
          <w:p w14:paraId="785A0D5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33"/>
              <w:jc w:val="left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inhibitor), EGF and Wnt-3a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DB77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253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Enterocytes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Novelty:</w:t>
            </w:r>
          </w:p>
          <w:p w14:paraId="56341E6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4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ifferentiation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of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pure enterocyte populations, alternative</w:t>
            </w:r>
            <w:r w:rsidRPr="00A37326">
              <w:rPr>
                <w:rFonts w:cs="Times New Roman"/>
                <w:spacing w:val="2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to</w:t>
            </w:r>
            <w:r w:rsidRPr="00A37326">
              <w:rPr>
                <w:rFonts w:cs="Times New Roman"/>
                <w:spacing w:val="2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Caco-2</w:t>
            </w:r>
          </w:p>
          <w:p w14:paraId="287E5A6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or barrier studies.</w:t>
            </w:r>
          </w:p>
        </w:tc>
      </w:tr>
      <w:tr w:rsidR="00A37326" w:rsidRPr="00A37326" w14:paraId="65771E86" w14:textId="77777777" w:rsidTr="00A37326">
        <w:trPr>
          <w:trHeight w:val="1576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AB5FF" w14:textId="415297F4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rFonts w:cs="Times New Roman"/>
                <w:sz w:val="20"/>
                <w:szCs w:val="20"/>
                <w14:ligatures w14:val="standardContextual"/>
              </w:rPr>
              <w:t>Múnera</w:t>
            </w:r>
            <w:proofErr w:type="spellEnd"/>
            <w:r>
              <w:rPr>
                <w:rFonts w:cs="Times New Roman"/>
                <w:sz w:val="20"/>
                <w:szCs w:val="20"/>
                <w14:ligatures w14:val="standardContextual"/>
              </w:rPr>
              <w:t xml:space="preserve"> et al. 2017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7152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: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 increasing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oncentrations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BS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0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).</w:t>
            </w:r>
          </w:p>
          <w:p w14:paraId="39243F8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2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7: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500ng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HIR-99021</w:t>
            </w:r>
          </w:p>
          <w:p w14:paraId="4C2DB149" w14:textId="77777777" w:rsid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(3µM),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RPMI-1640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with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FBS</w:t>
            </w:r>
            <w:r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and Activin-A (100ng mL</w:t>
            </w:r>
            <w:r w:rsidRPr="00A37326">
              <w:rPr>
                <w:rFonts w:cs="Times New Roman"/>
                <w:spacing w:val="-2"/>
                <w:sz w:val="20"/>
                <w:szCs w:val="20"/>
                <w:vertAlign w:val="superscript"/>
                <w14:ligatures w14:val="standardContextual"/>
              </w:rPr>
              <w:t>-1</w:t>
            </w:r>
            <w:r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)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enicillin/Streptomycin in media</w:t>
            </w:r>
            <w:r>
              <w:rPr>
                <w:rFonts w:cs="Times New Roman"/>
                <w:sz w:val="20"/>
                <w:szCs w:val="20"/>
                <w14:ligatures w14:val="standardContextual"/>
              </w:rPr>
              <w:t xml:space="preserve"> to induce spheroids.</w:t>
            </w:r>
          </w:p>
          <w:p w14:paraId="7B84F5E3" w14:textId="00042AC6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Spheroids further cultured for 28 days with twice-weekly media changes in: DMEM/F12, N2, B27, 15mM HEPES, 2mM L-</w:t>
            </w:r>
            <w:proofErr w:type="spellStart"/>
            <w:r>
              <w:rPr>
                <w:rFonts w:cs="Times New Roman"/>
                <w:sz w:val="20"/>
                <w:szCs w:val="20"/>
                <w14:ligatures w14:val="standardContextual"/>
              </w:rPr>
              <w:t>glutamien</w:t>
            </w:r>
            <w:proofErr w:type="spellEnd"/>
            <w:r>
              <w:rPr>
                <w:rFonts w:cs="Times New Roman"/>
                <w:sz w:val="20"/>
                <w:szCs w:val="20"/>
                <w14:ligatures w14:val="standardContextual"/>
              </w:rPr>
              <w:t xml:space="preserve"> and EGF (100ng mL</w:t>
            </w:r>
            <w:r w:rsidRPr="00A37326">
              <w:rPr>
                <w:rFonts w:cs="Times New Roman"/>
                <w:sz w:val="20"/>
                <w:szCs w:val="20"/>
                <w:vertAlign w:val="superscript"/>
                <w14:ligatures w14:val="standardContextual"/>
              </w:rPr>
              <w:t>-1</w:t>
            </w:r>
            <w:r>
              <w:rPr>
                <w:rFonts w:cs="Times New Roman"/>
                <w:sz w:val="20"/>
                <w:szCs w:val="20"/>
                <w14:ligatures w14:val="standardContextual"/>
              </w:rPr>
              <w:t>) only, EGF + Noggin (100ng mL</w:t>
            </w:r>
            <w:r w:rsidRPr="00A37326">
              <w:rPr>
                <w:rFonts w:cs="Times New Roman"/>
                <w:sz w:val="20"/>
                <w:szCs w:val="20"/>
                <w:vertAlign w:val="superscript"/>
                <w14:ligatures w14:val="standardContextual"/>
              </w:rPr>
              <w:t>-1</w:t>
            </w:r>
            <w:r>
              <w:rPr>
                <w:rFonts w:cs="Times New Roman"/>
                <w:sz w:val="20"/>
                <w:szCs w:val="20"/>
                <w14:ligatures w14:val="standardContextual"/>
              </w:rPr>
              <w:t>) or EGF + BMP (100ng mL</w:t>
            </w:r>
            <w:r w:rsidRPr="00A37326">
              <w:rPr>
                <w:rFonts w:cs="Times New Roman"/>
                <w:sz w:val="20"/>
                <w:szCs w:val="20"/>
                <w:vertAlign w:val="superscript"/>
                <w14:ligatures w14:val="standardContextual"/>
              </w:rPr>
              <w:t>-1</w:t>
            </w:r>
            <w:r>
              <w:rPr>
                <w:rFonts w:cs="Times New Roman"/>
                <w:sz w:val="20"/>
                <w:szCs w:val="20"/>
                <w14:ligatures w14:val="standardContextual"/>
              </w:rPr>
              <w:t xml:space="preserve">).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FB1DE" w14:textId="77777777" w:rsid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253"/>
              <w:jc w:val="left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Intestinal endoderm and mesenchyme – either small intestinal or colonic.</w:t>
            </w:r>
          </w:p>
          <w:p w14:paraId="36DA0824" w14:textId="7CA8BCA9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253"/>
              <w:jc w:val="left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Novelty: colonic patterning induced by BMP, while SI patterning induced by EGF / Noggin.</w:t>
            </w:r>
          </w:p>
        </w:tc>
      </w:tr>
      <w:tr w:rsidR="00A37326" w:rsidRPr="00A37326" w14:paraId="42E6F54D" w14:textId="77777777" w:rsidTr="00A37326">
        <w:trPr>
          <w:trHeight w:val="1348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53E52" w14:textId="2AFB018B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>Tamminen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>et al.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2015 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4A7D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4: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Activin-A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4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Wnt-3a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75ng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4"/>
                <w:position w:val="5"/>
                <w:sz w:val="20"/>
                <w:szCs w:val="20"/>
                <w14:ligatures w14:val="standardContextual"/>
              </w:rPr>
              <w:t>-</w:t>
            </w:r>
            <w:r w:rsidRPr="00A37326">
              <w:rPr>
                <w:rFonts w:cs="Times New Roman"/>
                <w:spacing w:val="40"/>
                <w:position w:val="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mM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odium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utyrate,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-27,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.</w:t>
            </w:r>
          </w:p>
          <w:p w14:paraId="06775A4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5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8: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Wnt-3a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w w:val="140"/>
                <w:sz w:val="20"/>
                <w:szCs w:val="20"/>
                <w14:ligatures w14:val="standardContextual"/>
              </w:rPr>
              <w:t>/</w:t>
            </w:r>
            <w:r w:rsidRPr="00A37326">
              <w:rPr>
                <w:rFonts w:cs="Times New Roman"/>
                <w:spacing w:val="-16"/>
                <w:w w:val="1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w w:val="140"/>
                <w:sz w:val="20"/>
                <w:szCs w:val="20"/>
                <w14:ligatures w14:val="standardContextual"/>
              </w:rPr>
              <w:t>/</w:t>
            </w:r>
            <w:r w:rsidRPr="00A37326">
              <w:rPr>
                <w:rFonts w:cs="Times New Roman"/>
                <w:spacing w:val="-16"/>
                <w:w w:val="1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CHIR-99021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(varying),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MEM/F12 with 2% defined FBS. Penicillin/Streptomycin in media.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EABE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7"/>
              <w:jc w:val="left"/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ndoderm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/ </w:t>
            </w:r>
            <w:r w:rsidRPr="00A37326"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  <w:t>organoids</w:t>
            </w:r>
          </w:p>
          <w:p w14:paraId="32A5CEE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1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Novelty: reducing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requirement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of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FGF-4</w:t>
            </w:r>
          </w:p>
          <w:p w14:paraId="1DFE614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4" w:lineRule="exact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in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edia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for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intestinal differentiation.</w:t>
            </w:r>
          </w:p>
        </w:tc>
      </w:tr>
      <w:tr w:rsidR="00A37326" w:rsidRPr="00A37326" w14:paraId="6267617C" w14:textId="77777777" w:rsidTr="00A37326">
        <w:trPr>
          <w:trHeight w:val="1350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D6543" w14:textId="7A76F155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Spence et al. 2011 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2907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7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: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 increasing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oncentrations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BS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0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).</w:t>
            </w:r>
          </w:p>
          <w:p w14:paraId="686CBF8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7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7: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Wnt-3a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(50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or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500ng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2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)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(50 or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500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ng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2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)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in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MEM/F12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with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FBS.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C94E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6"/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ndoderm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/ </w:t>
            </w:r>
            <w:r w:rsidRPr="00A37326"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  <w:t>organoids</w:t>
            </w:r>
          </w:p>
          <w:p w14:paraId="2AE858B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7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Novelty: one of the first iPSC intestinal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ifferentiation</w:t>
            </w:r>
          </w:p>
          <w:p w14:paraId="2EA09B0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4" w:lineRule="exact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protocols.</w:t>
            </w:r>
          </w:p>
        </w:tc>
      </w:tr>
      <w:tr w:rsidR="00A37326" w:rsidRPr="00A37326" w14:paraId="09767ACD" w14:textId="77777777" w:rsidTr="00A37326">
        <w:trPr>
          <w:trHeight w:val="2250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3B002" w14:textId="401540CA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Watson et al. 2014 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40E0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: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 increasing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oncentrations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BS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0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).</w:t>
            </w:r>
          </w:p>
          <w:p w14:paraId="54AAD91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2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7: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500ng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HIR-99021</w:t>
            </w:r>
          </w:p>
          <w:p w14:paraId="39572A3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33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(3µM),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MEM/F12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with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FBS.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A3D5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6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ndoderm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w w:val="150"/>
                <w:sz w:val="20"/>
                <w:szCs w:val="20"/>
                <w14:ligatures w14:val="standardContextual"/>
              </w:rPr>
              <w:t xml:space="preserve">/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rganoids,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mplanted in vivo</w:t>
            </w:r>
          </w:p>
          <w:p w14:paraId="1E0F2A0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89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velty: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xtension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of previous work,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showed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differentiation to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ature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structures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with </w:t>
            </w: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mplantation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o</w:t>
            </w:r>
            <w:proofErr w:type="gramEnd"/>
          </w:p>
          <w:p w14:paraId="46CB89E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4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renal </w:t>
            </w:r>
            <w:proofErr w:type="spell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ubcapsule</w:t>
            </w:r>
            <w:proofErr w:type="spell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.</w:t>
            </w:r>
          </w:p>
        </w:tc>
      </w:tr>
      <w:tr w:rsidR="00A37326" w:rsidRPr="00A37326" w14:paraId="0E93EB0A" w14:textId="77777777" w:rsidTr="00A37326">
        <w:trPr>
          <w:trHeight w:val="2474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1C512" w14:textId="0A63696A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proofErr w:type="spellStart"/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lastRenderedPageBreak/>
              <w:t>Sarvestani</w:t>
            </w:r>
            <w:proofErr w:type="spellEnd"/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>et al.,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2021 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1F8A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: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 increasing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oncentrations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BS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0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).</w:t>
            </w:r>
          </w:p>
          <w:p w14:paraId="3BAD634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5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7: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500ng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HIR-99021</w:t>
            </w:r>
          </w:p>
          <w:p w14:paraId="05C68C9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>(2µM), RPMI-1640 with 2% defined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FBS.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D132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89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 endoderm and mesenchyme, cultured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s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rganoids and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mplanted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vivo Novelty: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xtension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 previous work in Spence lab, showed changes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  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</w:t>
            </w:r>
          </w:p>
          <w:p w14:paraId="69A4171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mesenchyme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omposition</w:t>
            </w:r>
            <w:r w:rsidRPr="00A37326">
              <w:rPr>
                <w:rFonts w:cs="Times New Roman"/>
                <w:spacing w:val="2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</w:t>
            </w:r>
            <w:r w:rsidRPr="00A37326">
              <w:rPr>
                <w:rFonts w:cs="Times New Roman"/>
                <w:spacing w:val="2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PSC</w:t>
            </w:r>
          </w:p>
          <w:p w14:paraId="571653A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6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rom IBD patients.</w:t>
            </w:r>
          </w:p>
        </w:tc>
      </w:tr>
      <w:tr w:rsidR="00A37326" w:rsidRPr="00A37326" w14:paraId="5CADAA7F" w14:textId="77777777" w:rsidTr="00A37326">
        <w:trPr>
          <w:trHeight w:val="2476"/>
        </w:trPr>
        <w:tc>
          <w:tcPr>
            <w:tcW w:w="1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C890A" w14:textId="22CFCDCB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Kitano et al. 2017 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23D7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: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 increasing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oncentrations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BS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0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).</w:t>
            </w:r>
          </w:p>
          <w:p w14:paraId="27CDE41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2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7: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500ng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3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HIR-99021</w:t>
            </w:r>
          </w:p>
          <w:p w14:paraId="20B40D9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33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>(3µM), RPMI-1640 with 2% defined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FBS. </w:t>
            </w:r>
            <w:proofErr w:type="spell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rimocin</w:t>
            </w:r>
            <w:proofErr w:type="spell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 in media.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B0FE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3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ndoderm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w w:val="150"/>
                <w:sz w:val="20"/>
                <w:szCs w:val="20"/>
                <w14:ligatures w14:val="standardContextual"/>
              </w:rPr>
              <w:t xml:space="preserve">/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rganoids, seeded onto decellularized intestine and implanted in vivo.</w:t>
            </w:r>
          </w:p>
          <w:p w14:paraId="2A1E294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2" w:lineRule="exact"/>
              <w:ind w:left="107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velty: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rotocol</w:t>
            </w:r>
          </w:p>
          <w:p w14:paraId="62213A4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7" w:right="94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imilar to</w:t>
            </w:r>
            <w:proofErr w:type="gram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 that published by Spence et</w:t>
            </w:r>
            <w:r w:rsidRPr="00A37326">
              <w:rPr>
                <w:rFonts w:cs="Times New Roman"/>
                <w:spacing w:val="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l.,</w:t>
            </w:r>
            <w:r w:rsidRPr="00A37326">
              <w:rPr>
                <w:rFonts w:cs="Times New Roman"/>
                <w:spacing w:val="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ut</w:t>
            </w:r>
            <w:r w:rsidRPr="00A37326">
              <w:rPr>
                <w:rFonts w:cs="Times New Roman"/>
                <w:spacing w:val="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pplication</w:t>
            </w:r>
          </w:p>
          <w:p w14:paraId="2FC6120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4" w:lineRule="exact"/>
              <w:ind w:left="107" w:right="94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to decellularized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intestine.</w:t>
            </w:r>
          </w:p>
        </w:tc>
      </w:tr>
      <w:tr w:rsidR="00A37326" w:rsidRPr="00A37326" w14:paraId="49762712" w14:textId="77777777" w:rsidTr="00A37326">
        <w:trPr>
          <w:trHeight w:val="2025"/>
        </w:trPr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14:paraId="01A33965" w14:textId="1916A6C3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7" w:right="34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Takahashi </w:t>
            </w:r>
          </w:p>
        </w:tc>
        <w:tc>
          <w:tcPr>
            <w:tcW w:w="43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DDD800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6" w:lineRule="exact"/>
              <w:jc w:val="center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t al.</w:t>
            </w:r>
          </w:p>
        </w:tc>
        <w:tc>
          <w:tcPr>
            <w:tcW w:w="518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14:paraId="6584759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16" w:lineRule="exact"/>
              <w:ind w:right="63"/>
              <w:jc w:val="center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018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EFA6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6" w:right="9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1: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2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Wnt-3a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(20ng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2"/>
                <w:position w:val="5"/>
                <w:sz w:val="20"/>
                <w:szCs w:val="20"/>
                <w14:ligatures w14:val="standardContextual"/>
              </w:rPr>
              <w:t>-</w:t>
            </w:r>
            <w:r w:rsidRPr="00A37326">
              <w:rPr>
                <w:rFonts w:cs="Times New Roman"/>
                <w:spacing w:val="40"/>
                <w:position w:val="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 RPMI-1640.</w:t>
            </w:r>
          </w:p>
          <w:p w14:paraId="5EF8A97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6" w:right="9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1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: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4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FGF-2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8ng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4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),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 with 0.2% defined FBS.</w:t>
            </w:r>
          </w:p>
          <w:p w14:paraId="0489291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6" w:right="9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3: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4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FGF-2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8ng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spacing w:val="-4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),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1640 with 2% defined FBS.</w:t>
            </w:r>
          </w:p>
          <w:p w14:paraId="1CFA5DC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5" w:lineRule="exact"/>
              <w:ind w:left="106"/>
              <w:jc w:val="left"/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7: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500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g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1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nt-3a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500ng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</w:t>
            </w:r>
            <w:r w:rsidRPr="00A37326">
              <w:rPr>
                <w:rFonts w:cs="Times New Roman"/>
                <w:position w:val="5"/>
                <w:sz w:val="20"/>
                <w:szCs w:val="20"/>
                <w14:ligatures w14:val="standardContextual"/>
              </w:rPr>
              <w:t>-</w:t>
            </w:r>
          </w:p>
          <w:p w14:paraId="4BEC6FE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26" w:lineRule="exact"/>
              <w:ind w:left="106" w:right="9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position w:val="5"/>
                <w:sz w:val="20"/>
                <w:szCs w:val="20"/>
                <w14:ligatures w14:val="standardContextual"/>
              </w:rPr>
              <w:t>1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),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RPMI-1640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with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defined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FBS.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D341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2" w:lineRule="auto"/>
              <w:ind w:left="105" w:right="99"/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ndoderm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/ </w:t>
            </w:r>
            <w:r w:rsidRPr="00A37326">
              <w:rPr>
                <w:rFonts w:cs="Times New Roman"/>
                <w:spacing w:val="-2"/>
                <w:w w:val="105"/>
                <w:sz w:val="20"/>
                <w:szCs w:val="20"/>
                <w14:ligatures w14:val="standardContextual"/>
              </w:rPr>
              <w:t>organoids.</w:t>
            </w:r>
          </w:p>
          <w:p w14:paraId="6C13AA3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35" w:lineRule="auto"/>
              <w:ind w:left="105" w:right="96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velty: found that Wnt-3a/FGF-2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levels during endoderm formation can improve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fficiency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of 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formation.</w:t>
            </w:r>
          </w:p>
        </w:tc>
      </w:tr>
      <w:tr w:rsidR="00A37326" w:rsidRPr="00A37326" w14:paraId="180025C4" w14:textId="77777777" w:rsidTr="00A37326">
        <w:trPr>
          <w:trHeight w:val="224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4C5B9A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66" w:right="53"/>
              <w:jc w:val="center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Ogaki</w:t>
            </w:r>
          </w:p>
        </w:tc>
        <w:tc>
          <w:tcPr>
            <w:tcW w:w="25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6F120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32"/>
              <w:jc w:val="center"/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>et</w:t>
            </w:r>
          </w:p>
        </w:tc>
        <w:tc>
          <w:tcPr>
            <w:tcW w:w="43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138DC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right="4"/>
              <w:jc w:val="center"/>
              <w:rPr>
                <w:rFonts w:cs="Times New Roman"/>
                <w:spacing w:val="-4"/>
                <w:w w:val="9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w w:val="95"/>
                <w:sz w:val="20"/>
                <w:szCs w:val="20"/>
                <w14:ligatures w14:val="standardContextual"/>
              </w:rPr>
              <w:t>al.</w:t>
            </w:r>
          </w:p>
        </w:tc>
        <w:tc>
          <w:tcPr>
            <w:tcW w:w="51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0931FE9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right="63"/>
              <w:jc w:val="center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015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E0048F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: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0%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BS,</w:t>
            </w:r>
            <w:r w:rsidRPr="00A37326">
              <w:rPr>
                <w:rFonts w:cs="Times New Roman"/>
                <w:spacing w:val="-1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EAA,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-mercaptoethanol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BFBDAA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Intestinal</w:t>
            </w:r>
          </w:p>
        </w:tc>
      </w:tr>
      <w:tr w:rsidR="00A37326" w:rsidRPr="00A37326" w14:paraId="4564694F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8B595A9" w14:textId="29630D6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right="53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3B5CD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65AC4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88DEEA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809BA4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µM), DMEM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83D5EA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ifferentiation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to</w:t>
            </w:r>
            <w:proofErr w:type="gramEnd"/>
          </w:p>
        </w:tc>
      </w:tr>
      <w:tr w:rsidR="00A37326" w:rsidRPr="00A37326" w14:paraId="24C4AB67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3828CA3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E2D45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F8A2B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C87E8A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4F621A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5: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0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00ng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-1),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-27,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17586E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rganoids. Endoderm</w:t>
            </w:r>
          </w:p>
        </w:tc>
      </w:tr>
      <w:tr w:rsidR="00A37326" w:rsidRPr="00A37326" w14:paraId="58C7F4C3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7F0485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13F4B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A0ED4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8BB5E8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725976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.6%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MSO,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EAA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-mercaptoethanol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82D9C0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lso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ifferentiated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to</w:t>
            </w:r>
          </w:p>
        </w:tc>
      </w:tr>
      <w:tr w:rsidR="00A37326" w:rsidRPr="00A37326" w14:paraId="16E1557B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0A05C17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DBF04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9D01C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358DA3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2B799E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µM), DMEM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8977E9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hepatic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ancreatic</w:t>
            </w:r>
          </w:p>
        </w:tc>
      </w:tr>
      <w:tr w:rsidR="00A37326" w:rsidRPr="00A37326" w14:paraId="657DA3F3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D99209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84BAB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FCDC1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4B94731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910023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 5 – 11: BIO (5µM), DAPT (10 µM), 10% KSR,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630B43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lineages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</w:t>
            </w:r>
          </w:p>
        </w:tc>
      </w:tr>
      <w:tr w:rsidR="00A37326" w:rsidRPr="00A37326" w14:paraId="051D142D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0078D8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CE1FC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A51E8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B91251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A47D8F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EAA, 2-mercaptoethanol (100 µM)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15B42C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lternative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rotocol</w:t>
            </w:r>
            <w:proofErr w:type="gramEnd"/>
          </w:p>
        </w:tc>
      </w:tr>
      <w:tr w:rsidR="00A37326" w:rsidRPr="00A37326" w14:paraId="435B75FE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479BB3F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53548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DFBF4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0B9CBA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2C69CB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877B4B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rom day 5 onwards.</w:t>
            </w:r>
          </w:p>
        </w:tc>
      </w:tr>
      <w:tr w:rsidR="00A37326" w:rsidRPr="00A37326" w14:paraId="532B3026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6CA68A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1D2D7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66694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3E0A47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C12A93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2F1D95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velty: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</w:t>
            </w: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use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  <w:proofErr w:type="gramEnd"/>
          </w:p>
        </w:tc>
      </w:tr>
      <w:tr w:rsidR="00A37326" w:rsidRPr="00A37326" w14:paraId="4D12A981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3AE30A5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10214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D904F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CA1759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92807B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FBD527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MSO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s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djunct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to</w:t>
            </w:r>
          </w:p>
        </w:tc>
      </w:tr>
      <w:tr w:rsidR="00A37326" w:rsidRPr="00A37326" w14:paraId="49852473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FFD8BC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E77FC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1D90C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14888A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6AE238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1962E9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ifferentiation/reduce</w:t>
            </w:r>
          </w:p>
        </w:tc>
      </w:tr>
      <w:tr w:rsidR="00A37326" w:rsidRPr="00A37326" w14:paraId="65094B30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3D43D5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41620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5BA92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275E10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F461CC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FCC208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equirement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or</w:t>
            </w:r>
          </w:p>
        </w:tc>
      </w:tr>
      <w:tr w:rsidR="00A37326" w:rsidRPr="00A37326" w14:paraId="234DC5C4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14:paraId="3096505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952CF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2EBCAC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14:paraId="4ACE876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DA88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8082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 A.</w:t>
            </w:r>
          </w:p>
        </w:tc>
      </w:tr>
      <w:tr w:rsidR="00A37326" w:rsidRPr="00A37326" w14:paraId="4737C008" w14:textId="77777777" w:rsidTr="00A37326">
        <w:trPr>
          <w:trHeight w:val="224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79A8C4D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44"/>
              <w:jc w:val="center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ithal</w:t>
            </w:r>
          </w:p>
        </w:tc>
        <w:tc>
          <w:tcPr>
            <w:tcW w:w="25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95829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76"/>
              <w:jc w:val="center"/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>et</w:t>
            </w:r>
          </w:p>
        </w:tc>
        <w:tc>
          <w:tcPr>
            <w:tcW w:w="43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BFC42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7"/>
              <w:jc w:val="center"/>
              <w:rPr>
                <w:rFonts w:cs="Times New Roman"/>
                <w:spacing w:val="-4"/>
                <w:w w:val="95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w w:val="95"/>
                <w:sz w:val="20"/>
                <w:szCs w:val="20"/>
                <w14:ligatures w14:val="standardContextual"/>
              </w:rPr>
              <w:t>al.</w:t>
            </w:r>
          </w:p>
        </w:tc>
        <w:tc>
          <w:tcPr>
            <w:tcW w:w="51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BD407B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right="63"/>
              <w:jc w:val="center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020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0380C1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6"/>
              <w:jc w:val="left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: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StemDiff</w:t>
            </w:r>
            <w:proofErr w:type="spellEnd"/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definitive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endoderm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kit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Stem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Cell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1355CD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esenchyme-free</w:t>
            </w:r>
          </w:p>
        </w:tc>
      </w:tr>
      <w:tr w:rsidR="00A37326" w:rsidRPr="00A37326" w14:paraId="285CF670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40CECC85" w14:textId="1E6E7FE6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right="53"/>
              <w:jc w:val="center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88ED7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0A142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5B482B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907C98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Technologies)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ACAFD1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organoids.</w:t>
            </w:r>
          </w:p>
        </w:tc>
      </w:tr>
      <w:tr w:rsidR="00A37326" w:rsidRPr="00A37326" w14:paraId="67D60930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166E34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2AFF2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8B508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29C872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9F9F40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 2 – 3: Dorsomorphin (2 µM) and SB431542 (10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512A87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velty: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highly</w:t>
            </w:r>
          </w:p>
        </w:tc>
      </w:tr>
      <w:tr w:rsidR="00A37326" w:rsidRPr="00A37326" w14:paraId="1327D3C3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92B718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AFCC0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33A71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19D5F0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D52F17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µM)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Y27632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ROCK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hibitor)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ase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edium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207753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fficient derivation of</w:t>
            </w:r>
          </w:p>
        </w:tc>
      </w:tr>
      <w:tr w:rsidR="00A37326" w:rsidRPr="00A37326" w14:paraId="6203D83D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79F3961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D1B75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72528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4D3DB8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E9AB55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[DMEM/F12</w:t>
            </w:r>
            <w:r w:rsidRPr="00A37326">
              <w:rPr>
                <w:rFonts w:cs="Times New Roman"/>
                <w:spacing w:val="2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:1,</w:t>
            </w:r>
            <w:r w:rsidRPr="00A37326">
              <w:rPr>
                <w:rFonts w:cs="Times New Roman"/>
                <w:spacing w:val="2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2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-27,</w:t>
            </w:r>
            <w:r w:rsidRPr="00A37326">
              <w:rPr>
                <w:rFonts w:cs="Times New Roman"/>
                <w:spacing w:val="2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%</w:t>
            </w:r>
            <w:r w:rsidRPr="00A37326">
              <w:rPr>
                <w:rFonts w:cs="Times New Roman"/>
                <w:spacing w:val="2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2,</w:t>
            </w:r>
            <w:r w:rsidRPr="00A37326">
              <w:rPr>
                <w:rFonts w:cs="Times New Roman"/>
                <w:spacing w:val="2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.1%</w:t>
            </w:r>
            <w:r w:rsidRPr="00A37326">
              <w:rPr>
                <w:rFonts w:cs="Times New Roman"/>
                <w:spacing w:val="2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scorbic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02CCEB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lung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</w:t>
            </w:r>
          </w:p>
        </w:tc>
      </w:tr>
      <w:tr w:rsidR="00A37326" w:rsidRPr="00A37326" w14:paraId="0280E948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488B831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31B90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9495B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8415D1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E9CDE4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id,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%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glutamax</w:t>
            </w:r>
            <w:proofErr w:type="spell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,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SA,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.1%</w:t>
            </w:r>
            <w:r w:rsidRPr="00A37326">
              <w:rPr>
                <w:rFonts w:cs="Times New Roman"/>
                <w:spacing w:val="-1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rimocin</w:t>
            </w:r>
            <w:proofErr w:type="spell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307EFA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rganoids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little</w:t>
            </w:r>
          </w:p>
        </w:tc>
      </w:tr>
      <w:tr w:rsidR="00A37326" w:rsidRPr="00A37326" w14:paraId="2ADD95CA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68210F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D1110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87D0D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E65013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3EC346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5: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s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or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,</w:t>
            </w:r>
            <w:r w:rsidRPr="00A37326">
              <w:rPr>
                <w:rFonts w:cs="Times New Roman"/>
                <w:spacing w:val="-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without</w:t>
            </w: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Y27632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7A25D2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non-endoderm</w:t>
            </w:r>
          </w:p>
        </w:tc>
      </w:tr>
      <w:tr w:rsidR="00A37326" w:rsidRPr="00A37326" w14:paraId="4727E684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1C82567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4F8AA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87F9C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F85DC2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D5A7E2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5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5: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HIR-99021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3µM),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BMP-4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ng/mL),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3A5B54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ifferentiation,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te:</w:t>
            </w:r>
          </w:p>
        </w:tc>
      </w:tr>
      <w:tr w:rsidR="00A37326" w:rsidRPr="00A37326" w14:paraId="0E8EF121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0C3369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12E4A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DA965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4BC5450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9F58F0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etinoic acid (100nM) in base medium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C7C106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use of commercial kit</w:t>
            </w:r>
          </w:p>
        </w:tc>
      </w:tr>
      <w:tr w:rsidR="00A37326" w:rsidRPr="00A37326" w14:paraId="53CCAD48" w14:textId="77777777" w:rsidTr="00A37326">
        <w:trPr>
          <w:trHeight w:val="224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CC5361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B7CAB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E7E21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FD839A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528C48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Note: </w:t>
            </w:r>
            <w:proofErr w:type="spell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rimocin</w:t>
            </w:r>
            <w:proofErr w:type="spell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 xml:space="preserve"> in media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8099CA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or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ndoderm</w:t>
            </w:r>
          </w:p>
        </w:tc>
      </w:tr>
      <w:tr w:rsidR="00A37326" w:rsidRPr="00A37326" w14:paraId="2CE94749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E20767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6DFF8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F1F7A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9B782E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0250C8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85EEE5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duction</w:t>
            </w:r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proofErr w:type="gramEnd"/>
            <w:r w:rsidRPr="00A37326">
              <w:rPr>
                <w:rFonts w:cs="Times New Roman"/>
                <w:spacing w:val="4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o</w:t>
            </w:r>
          </w:p>
        </w:tc>
      </w:tr>
      <w:tr w:rsidR="00A37326" w:rsidRPr="00A37326" w14:paraId="00036C67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0C60754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80737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D9B4E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FFDEFA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BE110B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44C591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constituents</w:t>
            </w:r>
          </w:p>
        </w:tc>
      </w:tr>
      <w:tr w:rsidR="00A37326" w:rsidRPr="00A37326" w14:paraId="7B871BA4" w14:textId="77777777" w:rsidTr="00A37326">
        <w:trPr>
          <w:trHeight w:val="225"/>
        </w:trPr>
        <w:tc>
          <w:tcPr>
            <w:tcW w:w="673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14:paraId="1E626E1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5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126CE9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3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8D1254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1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14:paraId="5A90EF6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735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E0B6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unknown.</w:t>
            </w:r>
          </w:p>
        </w:tc>
      </w:tr>
      <w:tr w:rsidR="00A37326" w:rsidRPr="00A37326" w14:paraId="483A9E2B" w14:textId="77777777" w:rsidTr="00A37326">
        <w:trPr>
          <w:trHeight w:val="223"/>
        </w:trPr>
        <w:tc>
          <w:tcPr>
            <w:tcW w:w="1878" w:type="dxa"/>
            <w:gridSpan w:val="4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93C6482" w14:textId="102D64A9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3" w:lineRule="exact"/>
              <w:ind w:left="107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aari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et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l.</w:t>
            </w:r>
            <w:r w:rsidRPr="00A37326">
              <w:rPr>
                <w:rFonts w:cs="Times New Roman"/>
                <w:spacing w:val="-1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022</w:t>
            </w:r>
            <w:r w:rsidRPr="00A37326">
              <w:rPr>
                <w:rFonts w:cs="Times New Roman"/>
                <w:spacing w:val="-1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CE8815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3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1: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-1)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-5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HIR-990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EB7476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3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Multi-lineage</w:t>
            </w:r>
          </w:p>
        </w:tc>
      </w:tr>
      <w:tr w:rsidR="00A37326" w:rsidRPr="00A37326" w14:paraId="68C8890B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BD2C57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FEE4B0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3µM), RPMI-1640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3C0715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endoderm</w:t>
            </w:r>
          </w:p>
        </w:tc>
      </w:tr>
      <w:tr w:rsidR="00A37326" w:rsidRPr="00A37326" w14:paraId="4158606D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03E498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098AF4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1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2: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mL-1),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0.8%</w:t>
            </w:r>
            <w:r w:rsidRPr="00A37326">
              <w:rPr>
                <w:rFonts w:cs="Times New Roman"/>
                <w:spacing w:val="-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KSR,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pacing w:val="-4"/>
                <w:sz w:val="20"/>
                <w:szCs w:val="20"/>
                <w14:ligatures w14:val="standardContextual"/>
              </w:rPr>
              <w:t>RPMI-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C88A61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differentiation</w:t>
            </w:r>
          </w:p>
        </w:tc>
      </w:tr>
      <w:tr w:rsidR="00A37326" w:rsidRPr="00A37326" w14:paraId="388BAE19" w14:textId="77777777" w:rsidTr="00A37326">
        <w:trPr>
          <w:trHeight w:val="224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678058B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5799E6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1640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5BFC23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otential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</w:t>
            </w:r>
            <w:proofErr w:type="gram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e,</w:t>
            </w:r>
          </w:p>
        </w:tc>
      </w:tr>
      <w:tr w:rsidR="00A37326" w:rsidRPr="00A37326" w14:paraId="1918AF1E" w14:textId="77777777" w:rsidTr="00A37326">
        <w:trPr>
          <w:trHeight w:val="224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1A2CC4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D8469EF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-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: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ctivin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100ng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-1),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8%</w:t>
            </w:r>
            <w:r w:rsidRPr="00A37326">
              <w:rPr>
                <w:rFonts w:cs="Times New Roman"/>
                <w:spacing w:val="-9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KSR,</w:t>
            </w:r>
            <w:r w:rsidRPr="00A37326">
              <w:rPr>
                <w:rFonts w:cs="Times New Roman"/>
                <w:spacing w:val="-8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RPMI-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BE0C600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ancreas,</w:t>
            </w:r>
            <w:r w:rsidRPr="00A37326">
              <w:rPr>
                <w:rFonts w:cs="Times New Roman"/>
                <w:spacing w:val="31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hepatic</w:t>
            </w:r>
            <w:r w:rsidRPr="00A37326">
              <w:rPr>
                <w:rFonts w:cs="Times New Roman"/>
                <w:spacing w:val="32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</w:p>
        </w:tc>
      </w:tr>
      <w:tr w:rsidR="00A37326" w:rsidRPr="00A37326" w14:paraId="19015676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302BF7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B77AFC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1640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99EB7E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lung).</w:t>
            </w:r>
            <w:r w:rsidRPr="00A37326">
              <w:rPr>
                <w:rFonts w:cs="Times New Roman"/>
                <w:spacing w:val="2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Novelty:</w:t>
            </w:r>
            <w:r w:rsidRPr="00A37326">
              <w:rPr>
                <w:rFonts w:cs="Times New Roman"/>
                <w:spacing w:val="2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Large</w:t>
            </w:r>
          </w:p>
        </w:tc>
      </w:tr>
      <w:tr w:rsidR="00A37326" w:rsidRPr="00A37326" w14:paraId="3A3CA15B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35E9BE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F90894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ay</w:t>
            </w:r>
            <w:r w:rsidRPr="00A37326">
              <w:rPr>
                <w:rFonts w:cs="Times New Roman"/>
                <w:spacing w:val="1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3</w:t>
            </w:r>
            <w:r w:rsidRPr="00A37326">
              <w:rPr>
                <w:rFonts w:cs="Times New Roman"/>
                <w:spacing w:val="1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–</w:t>
            </w:r>
            <w:r w:rsidRPr="00A37326">
              <w:rPr>
                <w:rFonts w:cs="Times New Roman"/>
                <w:spacing w:val="1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7: replated</w:t>
            </w:r>
            <w:r w:rsidRPr="00A37326">
              <w:rPr>
                <w:rFonts w:cs="Times New Roman"/>
                <w:spacing w:val="1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and</w:t>
            </w:r>
            <w:r w:rsidRPr="00A37326">
              <w:rPr>
                <w:rFonts w:cs="Times New Roman"/>
                <w:spacing w:val="1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ultured</w:t>
            </w:r>
            <w:r w:rsidRPr="00A37326">
              <w:rPr>
                <w:rFonts w:cs="Times New Roman"/>
                <w:spacing w:val="17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 CHIR-99021</w:t>
            </w:r>
            <w:r w:rsidRPr="00A37326">
              <w:rPr>
                <w:rFonts w:cs="Times New Roman"/>
                <w:spacing w:val="16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3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6EF026C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cale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roduction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of</w:t>
            </w:r>
          </w:p>
        </w:tc>
      </w:tr>
      <w:tr w:rsidR="00A37326" w:rsidRPr="00A37326" w14:paraId="2B91A22A" w14:textId="77777777" w:rsidTr="00A37326">
        <w:trPr>
          <w:trHeight w:val="224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306FBC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DF59AF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µM),</w:t>
            </w:r>
            <w:r w:rsidRPr="00A37326">
              <w:rPr>
                <w:rFonts w:cs="Times New Roman"/>
                <w:spacing w:val="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GF-4</w:t>
            </w:r>
            <w:r w:rsidRPr="00A37326">
              <w:rPr>
                <w:rFonts w:cs="Times New Roman"/>
                <w:spacing w:val="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500ng</w:t>
            </w:r>
            <w:r w:rsidRPr="00A37326">
              <w:rPr>
                <w:rFonts w:cs="Times New Roman"/>
                <w:spacing w:val="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mL-1),</w:t>
            </w:r>
            <w:r w:rsidRPr="00A37326">
              <w:rPr>
                <w:rFonts w:cs="Times New Roman"/>
                <w:spacing w:val="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2%</w:t>
            </w:r>
            <w:r w:rsidRPr="00A37326">
              <w:rPr>
                <w:rFonts w:cs="Times New Roman"/>
                <w:spacing w:val="3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FBS</w:t>
            </w:r>
            <w:r w:rsidRPr="00A37326">
              <w:rPr>
                <w:rFonts w:cs="Times New Roman"/>
                <w:spacing w:val="4"/>
                <w:sz w:val="20"/>
                <w:szCs w:val="20"/>
                <w14:ligatures w14:val="standardContextual"/>
              </w:rPr>
              <w:t xml:space="preserve">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(experimental),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247E7B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ells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</w:t>
            </w:r>
            <w:proofErr w:type="gramEnd"/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stirred</w:t>
            </w:r>
          </w:p>
        </w:tc>
      </w:tr>
      <w:tr w:rsidR="00A37326" w:rsidRPr="00A37326" w14:paraId="1E288A5A" w14:textId="77777777" w:rsidTr="00A37326">
        <w:trPr>
          <w:trHeight w:val="224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D06E5B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CA6BF9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6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RPMI-1640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4111392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bioreactors.</w:t>
            </w:r>
          </w:p>
        </w:tc>
      </w:tr>
      <w:tr w:rsidR="00A37326" w:rsidRPr="00A37326" w14:paraId="3BF9D486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4506F0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CBFE1DD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6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enicillin/Streptomycin in media.</w:t>
            </w: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848CD54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pacing w:val="-2"/>
                <w:sz w:val="20"/>
                <w:szCs w:val="20"/>
                <w14:ligatures w14:val="standardContextual"/>
              </w:rPr>
              <w:t>Endoderm</w:t>
            </w:r>
          </w:p>
        </w:tc>
      </w:tr>
      <w:tr w:rsidR="00A37326" w:rsidRPr="00A37326" w14:paraId="52786E48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A5AFDA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FC2F6B9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57FCA1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ifferentiation</w:t>
            </w:r>
            <w:r w:rsidRPr="00A37326">
              <w:rPr>
                <w:rFonts w:cs="Times New Roman"/>
                <w:spacing w:val="80"/>
                <w:sz w:val="20"/>
                <w:szCs w:val="20"/>
                <w14:ligatures w14:val="standardContextual"/>
              </w:rPr>
              <w:t xml:space="preserve"> 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s</w:t>
            </w:r>
          </w:p>
        </w:tc>
      </w:tr>
      <w:tr w:rsidR="00A37326" w:rsidRPr="00A37326" w14:paraId="7C4305C3" w14:textId="77777777" w:rsidTr="00A37326">
        <w:trPr>
          <w:trHeight w:val="224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12B942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FDF6766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88E759E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w w:val="150"/>
                <w:sz w:val="20"/>
                <w:szCs w:val="20"/>
                <w14:ligatures w14:val="standardContextual"/>
              </w:rPr>
            </w:pPr>
            <w:proofErr w:type="spellStart"/>
            <w:r w:rsidRPr="00A37326">
              <w:rPr>
                <w:rFonts w:cs="Times New Roman"/>
                <w:w w:val="105"/>
                <w:sz w:val="20"/>
                <w:szCs w:val="20"/>
                <w14:ligatures w14:val="standardContextual"/>
              </w:rPr>
              <w:t>xeno</w:t>
            </w:r>
            <w:proofErr w:type="spellEnd"/>
            <w:r w:rsidRPr="00A37326">
              <w:rPr>
                <w:rFonts w:cs="Times New Roman"/>
                <w:w w:val="105"/>
                <w:sz w:val="20"/>
                <w:szCs w:val="20"/>
                <w14:ligatures w14:val="standardContextual"/>
              </w:rPr>
              <w:t>-free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    </w:t>
            </w:r>
            <w:r w:rsidRPr="00A37326">
              <w:rPr>
                <w:rFonts w:cs="Times New Roman"/>
                <w:w w:val="150"/>
                <w:sz w:val="20"/>
                <w:szCs w:val="20"/>
                <w14:ligatures w14:val="standardContextual"/>
              </w:rPr>
              <w:t>/</w:t>
            </w:r>
          </w:p>
        </w:tc>
      </w:tr>
      <w:tr w:rsidR="00A37326" w:rsidRPr="00A37326" w14:paraId="7D093A36" w14:textId="77777777" w:rsidTr="00A37326">
        <w:trPr>
          <w:trHeight w:val="224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241021A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2FA677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B5F95F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4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chemically</w:t>
            </w:r>
            <w:r w:rsidRPr="00A37326">
              <w:rPr>
                <w:rFonts w:cs="Times New Roman"/>
                <w:spacing w:val="76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defined</w:t>
            </w:r>
            <w:proofErr w:type="gramEnd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,</w:t>
            </w:r>
          </w:p>
        </w:tc>
      </w:tr>
      <w:tr w:rsidR="00A37326" w:rsidRPr="00A37326" w14:paraId="1D4123C2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60B28C5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527F0D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84F822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6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proofErr w:type="gramStart"/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though</w:t>
            </w:r>
            <w:r w:rsidRPr="00A37326">
              <w:rPr>
                <w:rFonts w:cs="Times New Roman"/>
                <w:spacing w:val="80"/>
                <w:w w:val="150"/>
                <w:sz w:val="20"/>
                <w:szCs w:val="20"/>
                <w14:ligatures w14:val="standardContextual"/>
              </w:rPr>
              <w:t xml:space="preserve">  </w:t>
            </w: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intestinal</w:t>
            </w:r>
            <w:proofErr w:type="gramEnd"/>
          </w:p>
        </w:tc>
      </w:tr>
      <w:tr w:rsidR="00A37326" w:rsidRPr="00A37326" w14:paraId="19480512" w14:textId="77777777" w:rsidTr="00A37326">
        <w:trPr>
          <w:trHeight w:val="225"/>
        </w:trPr>
        <w:tc>
          <w:tcPr>
            <w:tcW w:w="1878" w:type="dxa"/>
            <w:gridSpan w:val="4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57A41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4400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FF2F8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93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8E863" w14:textId="77777777" w:rsidR="00A37326" w:rsidRPr="00A37326" w:rsidRDefault="00A37326" w:rsidP="00A37326">
            <w:pPr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105"/>
              <w:jc w:val="left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A37326">
              <w:rPr>
                <w:rFonts w:cs="Times New Roman"/>
                <w:sz w:val="20"/>
                <w:szCs w:val="20"/>
                <w14:ligatures w14:val="standardContextual"/>
              </w:rPr>
              <w:t>protocol uses FBS.</w:t>
            </w:r>
          </w:p>
        </w:tc>
      </w:tr>
    </w:tbl>
    <w:p w14:paraId="0171C69F" w14:textId="77777777" w:rsidR="00A37326" w:rsidRDefault="00A37326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99F7162" w14:textId="7B3027BF" w:rsidR="00783076" w:rsidRDefault="00783076" w:rsidP="00783076">
      <w:pPr>
        <w:rPr>
          <w:b/>
          <w:bCs/>
        </w:rPr>
      </w:pPr>
      <w:r w:rsidRPr="005E0D35">
        <w:rPr>
          <w:b/>
          <w:bCs/>
        </w:rPr>
        <w:lastRenderedPageBreak/>
        <w:t xml:space="preserve">Suppl. Table </w:t>
      </w:r>
      <w:r w:rsidR="00A37326">
        <w:rPr>
          <w:b/>
          <w:bCs/>
        </w:rPr>
        <w:t>2</w:t>
      </w:r>
      <w:r w:rsidRPr="005E0D35">
        <w:rPr>
          <w:b/>
          <w:bCs/>
        </w:rPr>
        <w:t>:</w:t>
      </w:r>
    </w:p>
    <w:p w14:paraId="04CD9A57" w14:textId="77777777" w:rsidR="00783076" w:rsidRPr="005E0D35" w:rsidRDefault="00783076" w:rsidP="00783076">
      <w:pPr>
        <w:rPr>
          <w:b/>
          <w:bCs/>
        </w:rPr>
      </w:pPr>
      <w:r>
        <w:rPr>
          <w:b/>
          <w:bCs/>
        </w:rPr>
        <w:t>C</w:t>
      </w:r>
      <w:r w:rsidRPr="005E0D35">
        <w:rPr>
          <w:b/>
          <w:bCs/>
        </w:rPr>
        <w:t>ulture medium and suppl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7"/>
        <w:gridCol w:w="1761"/>
        <w:gridCol w:w="1665"/>
        <w:gridCol w:w="1137"/>
      </w:tblGrid>
      <w:tr w:rsidR="00783076" w:rsidRPr="00B53A75" w14:paraId="70BECEC1" w14:textId="77777777" w:rsidTr="00ED291C">
        <w:trPr>
          <w:trHeight w:val="270"/>
        </w:trPr>
        <w:tc>
          <w:tcPr>
            <w:tcW w:w="3647" w:type="dxa"/>
          </w:tcPr>
          <w:p w14:paraId="5EA6B7FF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Growth factor name</w:t>
            </w:r>
          </w:p>
        </w:tc>
        <w:tc>
          <w:tcPr>
            <w:tcW w:w="1761" w:type="dxa"/>
          </w:tcPr>
          <w:p w14:paraId="3CED9AE9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 w:rsidRPr="00B53A75">
              <w:rPr>
                <w:b/>
                <w:bCs/>
              </w:rPr>
              <w:t>Manufacturer</w:t>
            </w:r>
          </w:p>
        </w:tc>
        <w:tc>
          <w:tcPr>
            <w:tcW w:w="1665" w:type="dxa"/>
          </w:tcPr>
          <w:p w14:paraId="025CBE5B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Standard </w:t>
            </w:r>
            <w:r w:rsidRPr="00B53A75">
              <w:rPr>
                <w:b/>
                <w:bCs/>
              </w:rPr>
              <w:t>Concentration</w:t>
            </w:r>
          </w:p>
        </w:tc>
        <w:tc>
          <w:tcPr>
            <w:tcW w:w="1137" w:type="dxa"/>
          </w:tcPr>
          <w:p w14:paraId="3AFF5724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 w:rsidRPr="00B53A75">
              <w:rPr>
                <w:b/>
                <w:bCs/>
              </w:rPr>
              <w:t>S</w:t>
            </w:r>
            <w:r>
              <w:rPr>
                <w:b/>
                <w:bCs/>
              </w:rPr>
              <w:t>ource</w:t>
            </w:r>
          </w:p>
        </w:tc>
      </w:tr>
      <w:tr w:rsidR="00783076" w:rsidRPr="00EC39A6" w14:paraId="7E2B9CC8" w14:textId="77777777" w:rsidTr="00ED291C">
        <w:tc>
          <w:tcPr>
            <w:tcW w:w="3647" w:type="dxa"/>
          </w:tcPr>
          <w:p w14:paraId="630EA850" w14:textId="77777777" w:rsidR="00783076" w:rsidRDefault="00783076" w:rsidP="00ED291C">
            <w:pPr>
              <w:pStyle w:val="NoSpacing"/>
            </w:pPr>
            <w:r>
              <w:t>IGF-1</w:t>
            </w:r>
          </w:p>
        </w:tc>
        <w:tc>
          <w:tcPr>
            <w:tcW w:w="1761" w:type="dxa"/>
          </w:tcPr>
          <w:p w14:paraId="445BFBF9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17DE636A" w14:textId="77777777" w:rsidR="00783076" w:rsidRDefault="00783076" w:rsidP="00ED291C">
            <w:pPr>
              <w:pStyle w:val="NoSpacing"/>
            </w:pPr>
            <w:r>
              <w:t>100ng/mL</w:t>
            </w:r>
          </w:p>
        </w:tc>
        <w:tc>
          <w:tcPr>
            <w:tcW w:w="1137" w:type="dxa"/>
          </w:tcPr>
          <w:p w14:paraId="499898D2" w14:textId="77777777" w:rsidR="00783076" w:rsidRPr="00EC39A6" w:rsidRDefault="00783076" w:rsidP="00ED291C">
            <w:pPr>
              <w:pStyle w:val="NoSpacing"/>
              <w:rPr>
                <w:b/>
                <w:bCs/>
              </w:rPr>
            </w:pPr>
            <w:proofErr w:type="gramStart"/>
            <w:r>
              <w:t>E.coli</w:t>
            </w:r>
            <w:proofErr w:type="gramEnd"/>
          </w:p>
        </w:tc>
      </w:tr>
      <w:tr w:rsidR="00783076" w14:paraId="574C80ED" w14:textId="77777777" w:rsidTr="00ED291C">
        <w:tc>
          <w:tcPr>
            <w:tcW w:w="3647" w:type="dxa"/>
          </w:tcPr>
          <w:p w14:paraId="6A2AA575" w14:textId="77777777" w:rsidR="00783076" w:rsidRDefault="00783076" w:rsidP="00ED291C">
            <w:pPr>
              <w:pStyle w:val="NoSpacing"/>
            </w:pPr>
            <w:r>
              <w:t>FGF-2</w:t>
            </w:r>
          </w:p>
        </w:tc>
        <w:tc>
          <w:tcPr>
            <w:tcW w:w="1761" w:type="dxa"/>
          </w:tcPr>
          <w:p w14:paraId="011A5CA3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6B60989A" w14:textId="77777777" w:rsidR="00783076" w:rsidRDefault="00783076" w:rsidP="00ED291C">
            <w:pPr>
              <w:pStyle w:val="NoSpacing"/>
            </w:pPr>
            <w:r>
              <w:t>50ng/mL</w:t>
            </w:r>
          </w:p>
        </w:tc>
        <w:tc>
          <w:tcPr>
            <w:tcW w:w="1137" w:type="dxa"/>
          </w:tcPr>
          <w:p w14:paraId="73CB3F68" w14:textId="77777777" w:rsidR="00783076" w:rsidRDefault="00783076" w:rsidP="00ED291C">
            <w:pPr>
              <w:pStyle w:val="NoSpacing"/>
            </w:pPr>
            <w:proofErr w:type="gramStart"/>
            <w:r>
              <w:t>E.coli</w:t>
            </w:r>
            <w:proofErr w:type="gramEnd"/>
          </w:p>
        </w:tc>
      </w:tr>
      <w:tr w:rsidR="00783076" w14:paraId="104191C2" w14:textId="77777777" w:rsidTr="00ED291C">
        <w:tc>
          <w:tcPr>
            <w:tcW w:w="3647" w:type="dxa"/>
          </w:tcPr>
          <w:p w14:paraId="2CFADF96" w14:textId="77777777" w:rsidR="00783076" w:rsidRDefault="00783076" w:rsidP="00ED291C">
            <w:pPr>
              <w:pStyle w:val="NoSpacing"/>
            </w:pPr>
            <w:r>
              <w:t>FGF-4</w:t>
            </w:r>
          </w:p>
        </w:tc>
        <w:tc>
          <w:tcPr>
            <w:tcW w:w="1761" w:type="dxa"/>
          </w:tcPr>
          <w:p w14:paraId="2F604F04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1CC417E9" w14:textId="77777777" w:rsidR="00783076" w:rsidRDefault="00783076" w:rsidP="00ED291C">
            <w:pPr>
              <w:pStyle w:val="NoSpacing"/>
            </w:pPr>
            <w:r>
              <w:t>500ng/mL</w:t>
            </w:r>
          </w:p>
        </w:tc>
        <w:tc>
          <w:tcPr>
            <w:tcW w:w="1137" w:type="dxa"/>
          </w:tcPr>
          <w:p w14:paraId="29D5F5C0" w14:textId="77777777" w:rsidR="00783076" w:rsidRDefault="00783076" w:rsidP="00ED291C">
            <w:pPr>
              <w:pStyle w:val="NoSpacing"/>
            </w:pPr>
            <w:proofErr w:type="gramStart"/>
            <w:r>
              <w:t>E.coli</w:t>
            </w:r>
            <w:proofErr w:type="gramEnd"/>
          </w:p>
        </w:tc>
      </w:tr>
      <w:tr w:rsidR="00783076" w14:paraId="1A96C553" w14:textId="77777777" w:rsidTr="00ED291C">
        <w:tc>
          <w:tcPr>
            <w:tcW w:w="3647" w:type="dxa"/>
          </w:tcPr>
          <w:p w14:paraId="3E816C22" w14:textId="77777777" w:rsidR="00783076" w:rsidRDefault="00783076" w:rsidP="00ED291C">
            <w:pPr>
              <w:pStyle w:val="NoSpacing"/>
            </w:pPr>
            <w:r>
              <w:t>Noggin</w:t>
            </w:r>
          </w:p>
        </w:tc>
        <w:tc>
          <w:tcPr>
            <w:tcW w:w="1761" w:type="dxa"/>
          </w:tcPr>
          <w:p w14:paraId="061E3816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505A4E67" w14:textId="77777777" w:rsidR="00783076" w:rsidRDefault="00783076" w:rsidP="00ED291C">
            <w:pPr>
              <w:pStyle w:val="NoSpacing"/>
            </w:pPr>
            <w:r>
              <w:t>100ng/mL</w:t>
            </w:r>
          </w:p>
        </w:tc>
        <w:tc>
          <w:tcPr>
            <w:tcW w:w="1137" w:type="dxa"/>
          </w:tcPr>
          <w:p w14:paraId="337E97EA" w14:textId="77777777" w:rsidR="00783076" w:rsidRDefault="00783076" w:rsidP="00ED291C">
            <w:pPr>
              <w:pStyle w:val="NoSpacing"/>
            </w:pPr>
            <w:proofErr w:type="gramStart"/>
            <w:r>
              <w:t>E.coli</w:t>
            </w:r>
            <w:proofErr w:type="gramEnd"/>
          </w:p>
        </w:tc>
      </w:tr>
      <w:tr w:rsidR="00783076" w14:paraId="4BEEA68E" w14:textId="77777777" w:rsidTr="00ED291C">
        <w:tc>
          <w:tcPr>
            <w:tcW w:w="3647" w:type="dxa"/>
          </w:tcPr>
          <w:p w14:paraId="251CC869" w14:textId="77777777" w:rsidR="00783076" w:rsidRDefault="00783076" w:rsidP="00ED291C">
            <w:pPr>
              <w:pStyle w:val="NoSpacing"/>
            </w:pPr>
            <w:r>
              <w:t>Rspondin-1</w:t>
            </w:r>
          </w:p>
        </w:tc>
        <w:tc>
          <w:tcPr>
            <w:tcW w:w="1761" w:type="dxa"/>
          </w:tcPr>
          <w:p w14:paraId="5C413404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4C756F6B" w14:textId="77777777" w:rsidR="00783076" w:rsidRDefault="00783076" w:rsidP="00ED291C">
            <w:pPr>
              <w:pStyle w:val="NoSpacing"/>
            </w:pPr>
            <w:r>
              <w:t>50ng/mL</w:t>
            </w:r>
          </w:p>
        </w:tc>
        <w:tc>
          <w:tcPr>
            <w:tcW w:w="1137" w:type="dxa"/>
          </w:tcPr>
          <w:p w14:paraId="50404046" w14:textId="77777777" w:rsidR="00783076" w:rsidRDefault="00783076" w:rsidP="00ED291C">
            <w:pPr>
              <w:pStyle w:val="NoSpacing"/>
            </w:pPr>
            <w:r>
              <w:t>CHO*</w:t>
            </w:r>
          </w:p>
        </w:tc>
      </w:tr>
      <w:tr w:rsidR="00783076" w14:paraId="67B7FCCC" w14:textId="77777777" w:rsidTr="00ED291C">
        <w:tc>
          <w:tcPr>
            <w:tcW w:w="3647" w:type="dxa"/>
          </w:tcPr>
          <w:p w14:paraId="1D78695C" w14:textId="77777777" w:rsidR="00783076" w:rsidRDefault="00783076" w:rsidP="00ED291C">
            <w:pPr>
              <w:pStyle w:val="NoSpacing"/>
            </w:pPr>
            <w:r w:rsidRPr="003B6BC1">
              <w:t>Activin-A</w:t>
            </w:r>
          </w:p>
        </w:tc>
        <w:tc>
          <w:tcPr>
            <w:tcW w:w="1761" w:type="dxa"/>
          </w:tcPr>
          <w:p w14:paraId="2F6EA4BF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42B30150" w14:textId="77777777" w:rsidR="00783076" w:rsidRDefault="00783076" w:rsidP="00ED291C">
            <w:pPr>
              <w:pStyle w:val="NoSpacing"/>
            </w:pPr>
            <w:r>
              <w:t>100ng/mL</w:t>
            </w:r>
          </w:p>
        </w:tc>
        <w:tc>
          <w:tcPr>
            <w:tcW w:w="1137" w:type="dxa"/>
          </w:tcPr>
          <w:p w14:paraId="6846304E" w14:textId="77777777" w:rsidR="00783076" w:rsidRDefault="00783076" w:rsidP="00ED291C">
            <w:pPr>
              <w:pStyle w:val="NoSpacing"/>
            </w:pPr>
            <w:r>
              <w:t>CHO</w:t>
            </w:r>
          </w:p>
        </w:tc>
      </w:tr>
      <w:tr w:rsidR="00783076" w14:paraId="5BF8C264" w14:textId="77777777" w:rsidTr="00ED291C">
        <w:tc>
          <w:tcPr>
            <w:tcW w:w="3647" w:type="dxa"/>
          </w:tcPr>
          <w:p w14:paraId="1869FD7F" w14:textId="77777777" w:rsidR="00783076" w:rsidRDefault="00783076" w:rsidP="00ED291C">
            <w:pPr>
              <w:pStyle w:val="NoSpacing"/>
            </w:pPr>
            <w:r>
              <w:t>PDGF-BB</w:t>
            </w:r>
          </w:p>
        </w:tc>
        <w:tc>
          <w:tcPr>
            <w:tcW w:w="1761" w:type="dxa"/>
          </w:tcPr>
          <w:p w14:paraId="352EAD61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5ABE3D93" w14:textId="77777777" w:rsidR="00783076" w:rsidRDefault="00783076" w:rsidP="00ED291C">
            <w:pPr>
              <w:pStyle w:val="NoSpacing"/>
            </w:pPr>
            <w:r>
              <w:t>2ng/mL</w:t>
            </w:r>
          </w:p>
        </w:tc>
        <w:tc>
          <w:tcPr>
            <w:tcW w:w="1137" w:type="dxa"/>
          </w:tcPr>
          <w:p w14:paraId="4F4D1A5A" w14:textId="77777777" w:rsidR="00783076" w:rsidRDefault="00783076" w:rsidP="00ED291C">
            <w:pPr>
              <w:pStyle w:val="NoSpacing"/>
            </w:pPr>
            <w:proofErr w:type="gramStart"/>
            <w:r>
              <w:t>E.coli</w:t>
            </w:r>
            <w:proofErr w:type="gramEnd"/>
          </w:p>
        </w:tc>
      </w:tr>
      <w:tr w:rsidR="00783076" w14:paraId="09953367" w14:textId="77777777" w:rsidTr="00ED291C">
        <w:tc>
          <w:tcPr>
            <w:tcW w:w="3647" w:type="dxa"/>
          </w:tcPr>
          <w:p w14:paraId="71464C0B" w14:textId="77777777" w:rsidR="00783076" w:rsidRDefault="00783076" w:rsidP="00ED291C">
            <w:pPr>
              <w:pStyle w:val="NoSpacing"/>
            </w:pPr>
            <w:r>
              <w:t>TGF-β1</w:t>
            </w:r>
          </w:p>
        </w:tc>
        <w:tc>
          <w:tcPr>
            <w:tcW w:w="1761" w:type="dxa"/>
          </w:tcPr>
          <w:p w14:paraId="30E03A68" w14:textId="77777777" w:rsidR="00783076" w:rsidRDefault="00783076" w:rsidP="00ED291C">
            <w:pPr>
              <w:pStyle w:val="NoSpacing"/>
            </w:pPr>
            <w:proofErr w:type="spellStart"/>
            <w:r>
              <w:t>Peprotech</w:t>
            </w:r>
            <w:proofErr w:type="spellEnd"/>
          </w:p>
        </w:tc>
        <w:tc>
          <w:tcPr>
            <w:tcW w:w="1665" w:type="dxa"/>
          </w:tcPr>
          <w:p w14:paraId="252D7DBA" w14:textId="77777777" w:rsidR="00783076" w:rsidRDefault="00783076" w:rsidP="00ED291C">
            <w:pPr>
              <w:pStyle w:val="NoSpacing"/>
            </w:pPr>
            <w:r>
              <w:t>1ng/mL</w:t>
            </w:r>
          </w:p>
        </w:tc>
        <w:tc>
          <w:tcPr>
            <w:tcW w:w="1137" w:type="dxa"/>
          </w:tcPr>
          <w:p w14:paraId="5D3D0928" w14:textId="77777777" w:rsidR="00783076" w:rsidRDefault="00783076" w:rsidP="00ED291C">
            <w:pPr>
              <w:pStyle w:val="NoSpacing"/>
            </w:pPr>
            <w:r>
              <w:t>HEK293*</w:t>
            </w:r>
          </w:p>
        </w:tc>
      </w:tr>
      <w:tr w:rsidR="00783076" w14:paraId="78FCC085" w14:textId="77777777" w:rsidTr="00ED291C">
        <w:tc>
          <w:tcPr>
            <w:tcW w:w="3647" w:type="dxa"/>
          </w:tcPr>
          <w:p w14:paraId="3BE1B12A" w14:textId="77777777" w:rsidR="00783076" w:rsidRDefault="00783076" w:rsidP="00ED291C">
            <w:pPr>
              <w:pStyle w:val="NoSpacing"/>
            </w:pPr>
            <w:r>
              <w:t>Wnt-3a</w:t>
            </w:r>
          </w:p>
        </w:tc>
        <w:tc>
          <w:tcPr>
            <w:tcW w:w="1761" w:type="dxa"/>
          </w:tcPr>
          <w:p w14:paraId="5C565B51" w14:textId="77777777" w:rsidR="00783076" w:rsidRDefault="00783076" w:rsidP="00ED291C">
            <w:pPr>
              <w:pStyle w:val="NoSpacing"/>
            </w:pPr>
            <w:r>
              <w:t>R&amp;D systems</w:t>
            </w:r>
          </w:p>
        </w:tc>
        <w:tc>
          <w:tcPr>
            <w:tcW w:w="1665" w:type="dxa"/>
          </w:tcPr>
          <w:p w14:paraId="77FA2211" w14:textId="77777777" w:rsidR="00783076" w:rsidRDefault="00783076" w:rsidP="00ED291C">
            <w:pPr>
              <w:pStyle w:val="NoSpacing"/>
            </w:pPr>
            <w:r>
              <w:t>50ng/mL</w:t>
            </w:r>
          </w:p>
        </w:tc>
        <w:tc>
          <w:tcPr>
            <w:tcW w:w="1137" w:type="dxa"/>
          </w:tcPr>
          <w:p w14:paraId="51F9D8BE" w14:textId="77777777" w:rsidR="00783076" w:rsidRDefault="00783076" w:rsidP="00ED291C">
            <w:pPr>
              <w:pStyle w:val="NoSpacing"/>
            </w:pPr>
            <w:r>
              <w:t>CHO</w:t>
            </w:r>
          </w:p>
        </w:tc>
      </w:tr>
      <w:tr w:rsidR="00783076" w14:paraId="7C73FE96" w14:textId="77777777" w:rsidTr="00ED291C">
        <w:tc>
          <w:tcPr>
            <w:tcW w:w="3647" w:type="dxa"/>
          </w:tcPr>
          <w:p w14:paraId="1372A3CF" w14:textId="77777777" w:rsidR="00783076" w:rsidRDefault="00783076" w:rsidP="00ED291C">
            <w:pPr>
              <w:pStyle w:val="NoSpacing"/>
            </w:pPr>
            <w:r>
              <w:t>EGF</w:t>
            </w:r>
          </w:p>
        </w:tc>
        <w:tc>
          <w:tcPr>
            <w:tcW w:w="1761" w:type="dxa"/>
          </w:tcPr>
          <w:p w14:paraId="3002E87C" w14:textId="77777777" w:rsidR="00783076" w:rsidRDefault="00783076" w:rsidP="00ED291C">
            <w:pPr>
              <w:pStyle w:val="NoSpacing"/>
            </w:pPr>
            <w:r>
              <w:t>R&amp;D systems</w:t>
            </w:r>
          </w:p>
        </w:tc>
        <w:tc>
          <w:tcPr>
            <w:tcW w:w="1665" w:type="dxa"/>
          </w:tcPr>
          <w:p w14:paraId="7A9D9DEE" w14:textId="77777777" w:rsidR="00783076" w:rsidRDefault="00783076" w:rsidP="00ED291C">
            <w:pPr>
              <w:pStyle w:val="NoSpacing"/>
            </w:pPr>
            <w:r>
              <w:t>n/a</w:t>
            </w:r>
          </w:p>
        </w:tc>
        <w:tc>
          <w:tcPr>
            <w:tcW w:w="1137" w:type="dxa"/>
          </w:tcPr>
          <w:p w14:paraId="0BC0BF35" w14:textId="77777777" w:rsidR="00783076" w:rsidRDefault="00783076" w:rsidP="00ED291C">
            <w:pPr>
              <w:pStyle w:val="NoSpacing"/>
            </w:pPr>
            <w:proofErr w:type="gramStart"/>
            <w:r>
              <w:t>E.coli</w:t>
            </w:r>
            <w:proofErr w:type="gramEnd"/>
          </w:p>
        </w:tc>
      </w:tr>
      <w:tr w:rsidR="00783076" w14:paraId="05D28E9E" w14:textId="77777777" w:rsidTr="00ED291C">
        <w:tc>
          <w:tcPr>
            <w:tcW w:w="3647" w:type="dxa"/>
          </w:tcPr>
          <w:p w14:paraId="08FAB263" w14:textId="77777777" w:rsidR="00783076" w:rsidRDefault="00783076" w:rsidP="00ED291C">
            <w:pPr>
              <w:pStyle w:val="NoSpacing"/>
            </w:pPr>
            <w:r w:rsidRPr="00B530ED">
              <w:t>CHIR</w:t>
            </w:r>
            <w:r>
              <w:t>-99021</w:t>
            </w:r>
          </w:p>
        </w:tc>
        <w:tc>
          <w:tcPr>
            <w:tcW w:w="1761" w:type="dxa"/>
          </w:tcPr>
          <w:p w14:paraId="149A370A" w14:textId="77777777" w:rsidR="00783076" w:rsidRDefault="00783076" w:rsidP="00ED291C">
            <w:pPr>
              <w:pStyle w:val="NoSpacing"/>
            </w:pPr>
            <w:proofErr w:type="spellStart"/>
            <w:r>
              <w:t>Biotechne</w:t>
            </w:r>
            <w:proofErr w:type="spellEnd"/>
          </w:p>
        </w:tc>
        <w:tc>
          <w:tcPr>
            <w:tcW w:w="1665" w:type="dxa"/>
          </w:tcPr>
          <w:p w14:paraId="7B3E4183" w14:textId="77777777" w:rsidR="00783076" w:rsidRDefault="00783076" w:rsidP="00ED291C">
            <w:pPr>
              <w:pStyle w:val="NoSpacing"/>
            </w:pPr>
            <w:r>
              <w:t>5-10µM</w:t>
            </w:r>
          </w:p>
        </w:tc>
        <w:tc>
          <w:tcPr>
            <w:tcW w:w="1137" w:type="dxa"/>
          </w:tcPr>
          <w:p w14:paraId="1E64385A" w14:textId="77777777" w:rsidR="00783076" w:rsidRDefault="00783076" w:rsidP="00ED291C">
            <w:pPr>
              <w:pStyle w:val="NoSpacing"/>
            </w:pPr>
            <w:r>
              <w:t>Synthetic</w:t>
            </w:r>
          </w:p>
        </w:tc>
      </w:tr>
      <w:tr w:rsidR="00783076" w14:paraId="57CD3995" w14:textId="77777777" w:rsidTr="00ED291C">
        <w:tc>
          <w:tcPr>
            <w:tcW w:w="3647" w:type="dxa"/>
          </w:tcPr>
          <w:p w14:paraId="79B60688" w14:textId="77777777" w:rsidR="00783076" w:rsidRDefault="00783076" w:rsidP="00ED291C">
            <w:pPr>
              <w:pStyle w:val="NoSpacing"/>
            </w:pPr>
            <w:r>
              <w:t>A83-01</w:t>
            </w:r>
          </w:p>
        </w:tc>
        <w:tc>
          <w:tcPr>
            <w:tcW w:w="1761" w:type="dxa"/>
          </w:tcPr>
          <w:p w14:paraId="57258604" w14:textId="77777777" w:rsidR="00783076" w:rsidRDefault="00783076" w:rsidP="00ED291C">
            <w:pPr>
              <w:pStyle w:val="NoSpacing"/>
            </w:pPr>
            <w:r>
              <w:t>Sigma Aldrich</w:t>
            </w:r>
          </w:p>
        </w:tc>
        <w:tc>
          <w:tcPr>
            <w:tcW w:w="1665" w:type="dxa"/>
          </w:tcPr>
          <w:p w14:paraId="559335F9" w14:textId="77777777" w:rsidR="00783076" w:rsidRDefault="00783076" w:rsidP="00ED291C">
            <w:pPr>
              <w:pStyle w:val="NoSpacing"/>
            </w:pPr>
            <w:r>
              <w:t>500nM</w:t>
            </w:r>
          </w:p>
        </w:tc>
        <w:tc>
          <w:tcPr>
            <w:tcW w:w="1137" w:type="dxa"/>
          </w:tcPr>
          <w:p w14:paraId="0B8A683A" w14:textId="77777777" w:rsidR="00783076" w:rsidRDefault="00783076" w:rsidP="00ED291C">
            <w:pPr>
              <w:pStyle w:val="NoSpacing"/>
            </w:pPr>
            <w:r>
              <w:t>Synthetic</w:t>
            </w:r>
          </w:p>
        </w:tc>
      </w:tr>
      <w:tr w:rsidR="00783076" w14:paraId="49F4E63A" w14:textId="77777777" w:rsidTr="00ED291C">
        <w:tc>
          <w:tcPr>
            <w:tcW w:w="3647" w:type="dxa"/>
          </w:tcPr>
          <w:p w14:paraId="7726F207" w14:textId="77777777" w:rsidR="00783076" w:rsidRDefault="00783076" w:rsidP="00ED291C">
            <w:pPr>
              <w:pStyle w:val="NoSpacing"/>
            </w:pPr>
            <w:proofErr w:type="spellStart"/>
            <w:r>
              <w:t>Purmorphamine</w:t>
            </w:r>
            <w:proofErr w:type="spellEnd"/>
          </w:p>
        </w:tc>
        <w:tc>
          <w:tcPr>
            <w:tcW w:w="1761" w:type="dxa"/>
          </w:tcPr>
          <w:p w14:paraId="2C1FDBC6" w14:textId="77777777" w:rsidR="00783076" w:rsidRDefault="00783076" w:rsidP="00ED291C">
            <w:pPr>
              <w:pStyle w:val="NoSpacing"/>
            </w:pPr>
            <w:r>
              <w:t>Sigma Aldrich</w:t>
            </w:r>
          </w:p>
        </w:tc>
        <w:tc>
          <w:tcPr>
            <w:tcW w:w="1665" w:type="dxa"/>
          </w:tcPr>
          <w:p w14:paraId="5D3EFDB0" w14:textId="77777777" w:rsidR="00783076" w:rsidRDefault="00783076" w:rsidP="00ED291C">
            <w:pPr>
              <w:pStyle w:val="NoSpacing"/>
            </w:pPr>
            <w:r>
              <w:t>10µM</w:t>
            </w:r>
          </w:p>
        </w:tc>
        <w:tc>
          <w:tcPr>
            <w:tcW w:w="1137" w:type="dxa"/>
          </w:tcPr>
          <w:p w14:paraId="54974312" w14:textId="77777777" w:rsidR="00783076" w:rsidRDefault="00783076" w:rsidP="00ED291C">
            <w:pPr>
              <w:pStyle w:val="NoSpacing"/>
            </w:pPr>
            <w:r>
              <w:t>Synthetic</w:t>
            </w:r>
          </w:p>
        </w:tc>
      </w:tr>
      <w:tr w:rsidR="00783076" w14:paraId="1829A041" w14:textId="77777777" w:rsidTr="00ED291C">
        <w:tc>
          <w:tcPr>
            <w:tcW w:w="3647" w:type="dxa"/>
          </w:tcPr>
          <w:p w14:paraId="53310CFF" w14:textId="77777777" w:rsidR="00783076" w:rsidRDefault="00783076" w:rsidP="00ED291C">
            <w:pPr>
              <w:pStyle w:val="NoSpacing"/>
            </w:pPr>
            <w:r>
              <w:t>ROCK inhibitor (Y-27632 dihydrochloride)</w:t>
            </w:r>
          </w:p>
        </w:tc>
        <w:tc>
          <w:tcPr>
            <w:tcW w:w="1761" w:type="dxa"/>
          </w:tcPr>
          <w:p w14:paraId="1BCC68E2" w14:textId="77777777" w:rsidR="00783076" w:rsidRDefault="00783076" w:rsidP="00ED291C">
            <w:pPr>
              <w:pStyle w:val="NoSpacing"/>
            </w:pPr>
            <w:proofErr w:type="spellStart"/>
            <w:r>
              <w:t>Tocris</w:t>
            </w:r>
            <w:proofErr w:type="spellEnd"/>
          </w:p>
        </w:tc>
        <w:tc>
          <w:tcPr>
            <w:tcW w:w="1665" w:type="dxa"/>
          </w:tcPr>
          <w:p w14:paraId="0BE05C34" w14:textId="77777777" w:rsidR="00783076" w:rsidRDefault="00783076" w:rsidP="00ED291C">
            <w:pPr>
              <w:pStyle w:val="NoSpacing"/>
            </w:pPr>
            <w:r>
              <w:t>10µM</w:t>
            </w:r>
          </w:p>
        </w:tc>
        <w:tc>
          <w:tcPr>
            <w:tcW w:w="1137" w:type="dxa"/>
          </w:tcPr>
          <w:p w14:paraId="393DEFE9" w14:textId="77777777" w:rsidR="00783076" w:rsidRDefault="00783076" w:rsidP="00ED291C">
            <w:pPr>
              <w:pStyle w:val="NoSpacing"/>
            </w:pPr>
            <w:r>
              <w:t>Synthetic</w:t>
            </w:r>
          </w:p>
        </w:tc>
      </w:tr>
      <w:tr w:rsidR="00783076" w14:paraId="5020D6DB" w14:textId="77777777" w:rsidTr="00ED291C">
        <w:tc>
          <w:tcPr>
            <w:tcW w:w="3647" w:type="dxa"/>
          </w:tcPr>
          <w:p w14:paraId="0FF59297" w14:textId="77777777" w:rsidR="00783076" w:rsidRDefault="00783076" w:rsidP="00ED291C">
            <w:pPr>
              <w:pStyle w:val="NoSpacing"/>
            </w:pPr>
            <w:r>
              <w:t>B27 supplement</w:t>
            </w:r>
          </w:p>
        </w:tc>
        <w:tc>
          <w:tcPr>
            <w:tcW w:w="1761" w:type="dxa"/>
          </w:tcPr>
          <w:p w14:paraId="5B056E71" w14:textId="77777777" w:rsidR="00783076" w:rsidRDefault="00783076" w:rsidP="00ED291C">
            <w:pPr>
              <w:pStyle w:val="NoSpacing"/>
            </w:pPr>
            <w:r>
              <w:t>Life Technologies</w:t>
            </w:r>
          </w:p>
        </w:tc>
        <w:tc>
          <w:tcPr>
            <w:tcW w:w="1665" w:type="dxa"/>
          </w:tcPr>
          <w:p w14:paraId="7A6AB8BE" w14:textId="77777777" w:rsidR="00783076" w:rsidRDefault="00783076" w:rsidP="00ED291C">
            <w:pPr>
              <w:pStyle w:val="NoSpacing"/>
            </w:pPr>
            <w:r>
              <w:t>1X</w:t>
            </w:r>
          </w:p>
        </w:tc>
        <w:tc>
          <w:tcPr>
            <w:tcW w:w="1137" w:type="dxa"/>
          </w:tcPr>
          <w:p w14:paraId="6B3E4D1A" w14:textId="77777777" w:rsidR="00783076" w:rsidRDefault="00783076" w:rsidP="00ED291C">
            <w:pPr>
              <w:pStyle w:val="NoSpacing"/>
            </w:pPr>
            <w:r>
              <w:t>Complex</w:t>
            </w:r>
          </w:p>
        </w:tc>
      </w:tr>
      <w:tr w:rsidR="00783076" w14:paraId="4735A5C9" w14:textId="77777777" w:rsidTr="00ED291C">
        <w:tc>
          <w:tcPr>
            <w:tcW w:w="3647" w:type="dxa"/>
          </w:tcPr>
          <w:p w14:paraId="16DF6581" w14:textId="77777777" w:rsidR="00783076" w:rsidRDefault="00783076" w:rsidP="00ED291C">
            <w:pPr>
              <w:pStyle w:val="NoSpacing"/>
            </w:pPr>
            <w:r>
              <w:t>N2 supplement</w:t>
            </w:r>
          </w:p>
        </w:tc>
        <w:tc>
          <w:tcPr>
            <w:tcW w:w="1761" w:type="dxa"/>
          </w:tcPr>
          <w:p w14:paraId="1345C674" w14:textId="77777777" w:rsidR="00783076" w:rsidRDefault="00783076" w:rsidP="00ED291C">
            <w:pPr>
              <w:pStyle w:val="NoSpacing"/>
            </w:pPr>
            <w:r>
              <w:t>Life Technologies</w:t>
            </w:r>
          </w:p>
        </w:tc>
        <w:tc>
          <w:tcPr>
            <w:tcW w:w="1665" w:type="dxa"/>
          </w:tcPr>
          <w:p w14:paraId="76DB19A4" w14:textId="77777777" w:rsidR="00783076" w:rsidRDefault="00783076" w:rsidP="00ED291C">
            <w:pPr>
              <w:pStyle w:val="NoSpacing"/>
            </w:pPr>
            <w:r>
              <w:t>1X</w:t>
            </w:r>
          </w:p>
        </w:tc>
        <w:tc>
          <w:tcPr>
            <w:tcW w:w="1137" w:type="dxa"/>
          </w:tcPr>
          <w:p w14:paraId="4E73B00C" w14:textId="77777777" w:rsidR="00783076" w:rsidRDefault="00783076" w:rsidP="00ED291C">
            <w:pPr>
              <w:pStyle w:val="NoSpacing"/>
            </w:pPr>
            <w:r>
              <w:t>Complex</w:t>
            </w:r>
          </w:p>
        </w:tc>
      </w:tr>
      <w:tr w:rsidR="00783076" w14:paraId="6F4F1C98" w14:textId="77777777" w:rsidTr="00ED291C">
        <w:tc>
          <w:tcPr>
            <w:tcW w:w="3647" w:type="dxa"/>
          </w:tcPr>
          <w:p w14:paraId="7025D94C" w14:textId="77777777" w:rsidR="00783076" w:rsidRDefault="00783076" w:rsidP="00ED291C">
            <w:pPr>
              <w:pStyle w:val="NoSpacing"/>
            </w:pPr>
            <w:r>
              <w:t>Non-essential amino acids</w:t>
            </w:r>
          </w:p>
        </w:tc>
        <w:tc>
          <w:tcPr>
            <w:tcW w:w="1761" w:type="dxa"/>
          </w:tcPr>
          <w:p w14:paraId="770E2B2C" w14:textId="77777777" w:rsidR="00783076" w:rsidRDefault="00783076" w:rsidP="00ED291C">
            <w:pPr>
              <w:pStyle w:val="NoSpacing"/>
            </w:pPr>
            <w:r>
              <w:t>Life Technologies</w:t>
            </w:r>
          </w:p>
        </w:tc>
        <w:tc>
          <w:tcPr>
            <w:tcW w:w="1665" w:type="dxa"/>
          </w:tcPr>
          <w:p w14:paraId="759B2CD8" w14:textId="77777777" w:rsidR="00783076" w:rsidRDefault="00783076" w:rsidP="00ED291C">
            <w:pPr>
              <w:pStyle w:val="NoSpacing"/>
            </w:pPr>
            <w:r>
              <w:t>1X</w:t>
            </w:r>
          </w:p>
        </w:tc>
        <w:tc>
          <w:tcPr>
            <w:tcW w:w="1137" w:type="dxa"/>
          </w:tcPr>
          <w:p w14:paraId="5D145008" w14:textId="77777777" w:rsidR="00783076" w:rsidRDefault="00783076" w:rsidP="00ED291C">
            <w:pPr>
              <w:pStyle w:val="NoSpacing"/>
            </w:pPr>
            <w:r>
              <w:t>Complex</w:t>
            </w:r>
          </w:p>
        </w:tc>
      </w:tr>
      <w:tr w:rsidR="00783076" w14:paraId="7ABB5016" w14:textId="77777777" w:rsidTr="00ED291C">
        <w:tc>
          <w:tcPr>
            <w:tcW w:w="3647" w:type="dxa"/>
          </w:tcPr>
          <w:p w14:paraId="4908DD51" w14:textId="77777777" w:rsidR="00783076" w:rsidRDefault="00783076" w:rsidP="00ED291C">
            <w:pPr>
              <w:pStyle w:val="NoSpacing"/>
            </w:pPr>
            <w:r>
              <w:t xml:space="preserve">RPMI-1640 + </w:t>
            </w:r>
            <w:proofErr w:type="spellStart"/>
            <w:r>
              <w:t>Glutamax</w:t>
            </w:r>
            <w:proofErr w:type="spellEnd"/>
          </w:p>
        </w:tc>
        <w:tc>
          <w:tcPr>
            <w:tcW w:w="1761" w:type="dxa"/>
          </w:tcPr>
          <w:p w14:paraId="741F4E0E" w14:textId="77777777" w:rsidR="00783076" w:rsidRDefault="00783076" w:rsidP="00ED291C">
            <w:pPr>
              <w:pStyle w:val="NoSpacing"/>
            </w:pPr>
            <w:r>
              <w:t>Life Technologies</w:t>
            </w:r>
          </w:p>
        </w:tc>
        <w:tc>
          <w:tcPr>
            <w:tcW w:w="1665" w:type="dxa"/>
          </w:tcPr>
          <w:p w14:paraId="700262EC" w14:textId="77777777" w:rsidR="00783076" w:rsidRDefault="00783076" w:rsidP="00ED291C">
            <w:pPr>
              <w:pStyle w:val="NoSpacing"/>
            </w:pPr>
            <w:r>
              <w:t>N/A</w:t>
            </w:r>
          </w:p>
        </w:tc>
        <w:tc>
          <w:tcPr>
            <w:tcW w:w="1137" w:type="dxa"/>
          </w:tcPr>
          <w:p w14:paraId="2699F0E5" w14:textId="77777777" w:rsidR="00783076" w:rsidRDefault="00783076" w:rsidP="00ED291C">
            <w:pPr>
              <w:pStyle w:val="NoSpacing"/>
            </w:pPr>
            <w:r>
              <w:t>N/A</w:t>
            </w:r>
          </w:p>
        </w:tc>
      </w:tr>
      <w:tr w:rsidR="00783076" w14:paraId="1F0D5CF7" w14:textId="77777777" w:rsidTr="00ED291C">
        <w:tc>
          <w:tcPr>
            <w:tcW w:w="3647" w:type="dxa"/>
          </w:tcPr>
          <w:p w14:paraId="7EFC6675" w14:textId="77777777" w:rsidR="00783076" w:rsidRDefault="00783076" w:rsidP="00ED291C">
            <w:pPr>
              <w:pStyle w:val="NoSpacing"/>
            </w:pPr>
            <w:r>
              <w:t>DMEM/F12 1:1 + HEPES</w:t>
            </w:r>
          </w:p>
        </w:tc>
        <w:tc>
          <w:tcPr>
            <w:tcW w:w="1761" w:type="dxa"/>
          </w:tcPr>
          <w:p w14:paraId="33F38A1F" w14:textId="77777777" w:rsidR="00783076" w:rsidRDefault="00783076" w:rsidP="00ED291C">
            <w:pPr>
              <w:pStyle w:val="NoSpacing"/>
            </w:pPr>
            <w:r>
              <w:t>Life Technologies</w:t>
            </w:r>
          </w:p>
        </w:tc>
        <w:tc>
          <w:tcPr>
            <w:tcW w:w="1665" w:type="dxa"/>
          </w:tcPr>
          <w:p w14:paraId="2106853B" w14:textId="77777777" w:rsidR="00783076" w:rsidRDefault="00783076" w:rsidP="00ED291C">
            <w:pPr>
              <w:pStyle w:val="NoSpacing"/>
            </w:pPr>
            <w:r>
              <w:t>N/A</w:t>
            </w:r>
          </w:p>
        </w:tc>
        <w:tc>
          <w:tcPr>
            <w:tcW w:w="1137" w:type="dxa"/>
          </w:tcPr>
          <w:p w14:paraId="1231E43B" w14:textId="77777777" w:rsidR="00783076" w:rsidRDefault="00783076" w:rsidP="00ED291C">
            <w:pPr>
              <w:pStyle w:val="NoSpacing"/>
            </w:pPr>
            <w:r>
              <w:t>N/A</w:t>
            </w:r>
          </w:p>
        </w:tc>
      </w:tr>
      <w:tr w:rsidR="00783076" w14:paraId="3F6B2325" w14:textId="77777777" w:rsidTr="00ED291C">
        <w:tc>
          <w:tcPr>
            <w:tcW w:w="3647" w:type="dxa"/>
          </w:tcPr>
          <w:p w14:paraId="5EB425AD" w14:textId="77777777" w:rsidR="00783076" w:rsidRDefault="00783076" w:rsidP="00ED291C">
            <w:pPr>
              <w:pStyle w:val="NoSpacing"/>
            </w:pPr>
            <w:r>
              <w:t>Essential 8™ medium</w:t>
            </w:r>
          </w:p>
        </w:tc>
        <w:tc>
          <w:tcPr>
            <w:tcW w:w="1761" w:type="dxa"/>
          </w:tcPr>
          <w:p w14:paraId="401655A9" w14:textId="77777777" w:rsidR="00783076" w:rsidRDefault="00783076" w:rsidP="00ED291C">
            <w:pPr>
              <w:pStyle w:val="NoSpacing"/>
            </w:pPr>
            <w:r>
              <w:t>Life Technologies</w:t>
            </w:r>
          </w:p>
        </w:tc>
        <w:tc>
          <w:tcPr>
            <w:tcW w:w="1665" w:type="dxa"/>
          </w:tcPr>
          <w:p w14:paraId="33E0F8E1" w14:textId="77777777" w:rsidR="00783076" w:rsidRDefault="00783076" w:rsidP="00ED291C">
            <w:pPr>
              <w:pStyle w:val="NoSpacing"/>
            </w:pPr>
            <w:r>
              <w:t>N/A</w:t>
            </w:r>
          </w:p>
        </w:tc>
        <w:tc>
          <w:tcPr>
            <w:tcW w:w="1137" w:type="dxa"/>
          </w:tcPr>
          <w:p w14:paraId="58B8AA53" w14:textId="77777777" w:rsidR="00783076" w:rsidRDefault="00783076" w:rsidP="00ED291C">
            <w:pPr>
              <w:pStyle w:val="NoSpacing"/>
            </w:pPr>
            <w:r>
              <w:t>Synthetic</w:t>
            </w:r>
          </w:p>
        </w:tc>
      </w:tr>
    </w:tbl>
    <w:p w14:paraId="0C3018FD" w14:textId="77777777" w:rsidR="00783076" w:rsidRDefault="00783076" w:rsidP="00783076">
      <w:pPr>
        <w:rPr>
          <w:b/>
          <w:bCs/>
        </w:rPr>
      </w:pPr>
    </w:p>
    <w:p w14:paraId="2C3B4D85" w14:textId="665D89D1" w:rsidR="00783076" w:rsidRPr="005E0D35" w:rsidRDefault="00783076" w:rsidP="00783076">
      <w:pPr>
        <w:rPr>
          <w:b/>
          <w:bCs/>
        </w:rPr>
      </w:pPr>
      <w:r w:rsidRPr="005E0D35">
        <w:rPr>
          <w:b/>
          <w:bCs/>
        </w:rPr>
        <w:t xml:space="preserve">Suppl. Table </w:t>
      </w:r>
      <w:r w:rsidR="00A37326">
        <w:rPr>
          <w:b/>
          <w:bCs/>
        </w:rPr>
        <w:t>3</w:t>
      </w:r>
      <w:r w:rsidRPr="005E0D35">
        <w:rPr>
          <w:b/>
          <w:bCs/>
        </w:rPr>
        <w:t xml:space="preserve">: </w:t>
      </w:r>
      <w:proofErr w:type="spellStart"/>
      <w:r w:rsidRPr="005E0D35">
        <w:rPr>
          <w:b/>
          <w:bCs/>
        </w:rPr>
        <w:t>qRT</w:t>
      </w:r>
      <w:proofErr w:type="spellEnd"/>
      <w:r w:rsidRPr="005E0D35">
        <w:rPr>
          <w:b/>
          <w:bCs/>
        </w:rPr>
        <w:t>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9"/>
        <w:gridCol w:w="6271"/>
      </w:tblGrid>
      <w:tr w:rsidR="00783076" w:rsidRPr="00F047BF" w14:paraId="3857593E" w14:textId="77777777" w:rsidTr="00ED291C">
        <w:tc>
          <w:tcPr>
            <w:tcW w:w="1939" w:type="dxa"/>
          </w:tcPr>
          <w:p w14:paraId="7A19B636" w14:textId="77777777" w:rsidR="00783076" w:rsidRPr="00F047BF" w:rsidRDefault="00783076" w:rsidP="00ED291C">
            <w:pPr>
              <w:pStyle w:val="NoSpacing"/>
            </w:pPr>
            <w:r w:rsidRPr="00F047BF">
              <w:t>Primer name</w:t>
            </w:r>
          </w:p>
        </w:tc>
        <w:tc>
          <w:tcPr>
            <w:tcW w:w="6271" w:type="dxa"/>
          </w:tcPr>
          <w:p w14:paraId="47704016" w14:textId="77777777" w:rsidR="00783076" w:rsidRPr="00F047BF" w:rsidRDefault="00783076" w:rsidP="00ED291C">
            <w:pPr>
              <w:pStyle w:val="NoSpacing"/>
            </w:pPr>
            <w:r w:rsidRPr="00F047BF">
              <w:t>Sequence 5’</w:t>
            </w:r>
            <w:r>
              <w:t xml:space="preserve"> – 3’</w:t>
            </w:r>
          </w:p>
        </w:tc>
      </w:tr>
      <w:tr w:rsidR="00783076" w:rsidRPr="00492AD9" w14:paraId="0D39CE9B" w14:textId="77777777" w:rsidTr="00ED291C">
        <w:tc>
          <w:tcPr>
            <w:tcW w:w="1939" w:type="dxa"/>
          </w:tcPr>
          <w:p w14:paraId="0A0783C8" w14:textId="77777777" w:rsidR="00783076" w:rsidRPr="00F047BF" w:rsidRDefault="00783076" w:rsidP="00ED291C">
            <w:pPr>
              <w:pStyle w:val="NoSpacing"/>
            </w:pPr>
            <w:r>
              <w:t>CDX2</w:t>
            </w:r>
          </w:p>
        </w:tc>
        <w:tc>
          <w:tcPr>
            <w:tcW w:w="6271" w:type="dxa"/>
          </w:tcPr>
          <w:p w14:paraId="5D57447B" w14:textId="77777777" w:rsidR="00783076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>: GGCAGCCAAGTGAAAACCA</w:t>
            </w:r>
          </w:p>
          <w:p w14:paraId="77EAFEB1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>: AGCGACTGTAGTGAAACTCCT</w:t>
            </w:r>
          </w:p>
        </w:tc>
      </w:tr>
      <w:tr w:rsidR="00783076" w:rsidRPr="00492AD9" w14:paraId="5350098C" w14:textId="77777777" w:rsidTr="00ED291C">
        <w:tc>
          <w:tcPr>
            <w:tcW w:w="1939" w:type="dxa"/>
          </w:tcPr>
          <w:p w14:paraId="7DB7BEFC" w14:textId="77777777" w:rsidR="00783076" w:rsidRPr="00F047BF" w:rsidRDefault="00783076" w:rsidP="00ED291C">
            <w:pPr>
              <w:pStyle w:val="NoSpacing"/>
            </w:pPr>
            <w:r>
              <w:t>NANOG</w:t>
            </w:r>
          </w:p>
        </w:tc>
        <w:tc>
          <w:tcPr>
            <w:tcW w:w="6271" w:type="dxa"/>
          </w:tcPr>
          <w:p w14:paraId="0D26CFF9" w14:textId="77777777" w:rsidR="00783076" w:rsidRPr="008C77ED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 xml:space="preserve">: </w:t>
            </w:r>
            <w:r w:rsidRPr="008C77ED">
              <w:rPr>
                <w:szCs w:val="20"/>
              </w:rPr>
              <w:t xml:space="preserve">CAATGGTGTGACGCAGGGAT </w:t>
            </w:r>
          </w:p>
          <w:p w14:paraId="250531B1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 xml:space="preserve">: </w:t>
            </w:r>
            <w:r w:rsidRPr="008C77ED">
              <w:rPr>
                <w:szCs w:val="20"/>
              </w:rPr>
              <w:t>TGCACCAGGTCTGAGTGTTC</w:t>
            </w:r>
          </w:p>
        </w:tc>
      </w:tr>
      <w:tr w:rsidR="00783076" w:rsidRPr="00492AD9" w14:paraId="310308D1" w14:textId="77777777" w:rsidTr="00ED291C">
        <w:tc>
          <w:tcPr>
            <w:tcW w:w="1939" w:type="dxa"/>
          </w:tcPr>
          <w:p w14:paraId="408B2D2E" w14:textId="77777777" w:rsidR="00783076" w:rsidRPr="00F047BF" w:rsidRDefault="00783076" w:rsidP="00ED291C">
            <w:pPr>
              <w:pStyle w:val="NoSpacing"/>
            </w:pPr>
            <w:r>
              <w:t>POU5F1</w:t>
            </w:r>
          </w:p>
        </w:tc>
        <w:tc>
          <w:tcPr>
            <w:tcW w:w="6271" w:type="dxa"/>
          </w:tcPr>
          <w:p w14:paraId="36511813" w14:textId="77777777" w:rsidR="00783076" w:rsidRPr="00447D30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 xml:space="preserve">: </w:t>
            </w:r>
            <w:r w:rsidRPr="00447D30">
              <w:rPr>
                <w:szCs w:val="20"/>
              </w:rPr>
              <w:t>CAAAGCAGAAACCCTCGTGC</w:t>
            </w:r>
          </w:p>
          <w:p w14:paraId="60156CFD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 xml:space="preserve">: </w:t>
            </w:r>
            <w:r w:rsidRPr="00447D30">
              <w:rPr>
                <w:szCs w:val="20"/>
              </w:rPr>
              <w:t>CTCGGACCACATCCTTCTCG</w:t>
            </w:r>
          </w:p>
        </w:tc>
      </w:tr>
      <w:tr w:rsidR="00783076" w:rsidRPr="00492AD9" w14:paraId="52B32618" w14:textId="77777777" w:rsidTr="00ED291C">
        <w:tc>
          <w:tcPr>
            <w:tcW w:w="1939" w:type="dxa"/>
          </w:tcPr>
          <w:p w14:paraId="5C760AC6" w14:textId="77777777" w:rsidR="00783076" w:rsidRPr="00F047BF" w:rsidRDefault="00783076" w:rsidP="00ED291C">
            <w:pPr>
              <w:pStyle w:val="NoSpacing"/>
            </w:pPr>
            <w:r>
              <w:t>SOX17</w:t>
            </w:r>
          </w:p>
        </w:tc>
        <w:tc>
          <w:tcPr>
            <w:tcW w:w="6271" w:type="dxa"/>
          </w:tcPr>
          <w:p w14:paraId="37882765" w14:textId="77777777" w:rsidR="00783076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 xml:space="preserve">: </w:t>
            </w:r>
            <w:r w:rsidRPr="00400CFA">
              <w:rPr>
                <w:szCs w:val="20"/>
              </w:rPr>
              <w:t>CGGGGACATGAAGGTGAAGG</w:t>
            </w:r>
          </w:p>
          <w:p w14:paraId="7D5C22E2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 xml:space="preserve">: </w:t>
            </w:r>
            <w:r w:rsidRPr="00400CFA">
              <w:rPr>
                <w:szCs w:val="20"/>
              </w:rPr>
              <w:t>ACGACTTGCCCAGCATCTTG</w:t>
            </w:r>
          </w:p>
        </w:tc>
      </w:tr>
      <w:tr w:rsidR="00783076" w:rsidRPr="00492AD9" w14:paraId="766039C9" w14:textId="77777777" w:rsidTr="00ED291C">
        <w:tc>
          <w:tcPr>
            <w:tcW w:w="1939" w:type="dxa"/>
          </w:tcPr>
          <w:p w14:paraId="3DC9596F" w14:textId="77777777" w:rsidR="00783076" w:rsidRPr="00F047BF" w:rsidRDefault="00783076" w:rsidP="00ED291C">
            <w:pPr>
              <w:pStyle w:val="NoSpacing"/>
            </w:pPr>
            <w:r>
              <w:t>FOXA2</w:t>
            </w:r>
          </w:p>
        </w:tc>
        <w:tc>
          <w:tcPr>
            <w:tcW w:w="6271" w:type="dxa"/>
          </w:tcPr>
          <w:p w14:paraId="7078D4AF" w14:textId="77777777" w:rsidR="00783076" w:rsidRPr="005B2980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 xml:space="preserve">: </w:t>
            </w:r>
            <w:r w:rsidRPr="005B2980">
              <w:rPr>
                <w:szCs w:val="20"/>
              </w:rPr>
              <w:t>GGGAGCGGTGAAGATGGA</w:t>
            </w:r>
          </w:p>
          <w:p w14:paraId="668423D9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 xml:space="preserve">: </w:t>
            </w:r>
            <w:r w:rsidRPr="005B2980">
              <w:rPr>
                <w:szCs w:val="20"/>
              </w:rPr>
              <w:t>TCATGTTGCTCACGGAGGAGTA</w:t>
            </w:r>
          </w:p>
        </w:tc>
      </w:tr>
      <w:tr w:rsidR="00783076" w:rsidRPr="00492AD9" w14:paraId="13D3B3FB" w14:textId="77777777" w:rsidTr="00ED291C">
        <w:tc>
          <w:tcPr>
            <w:tcW w:w="1939" w:type="dxa"/>
          </w:tcPr>
          <w:p w14:paraId="6495BAD2" w14:textId="77777777" w:rsidR="00783076" w:rsidRDefault="00783076" w:rsidP="00ED291C">
            <w:pPr>
              <w:pStyle w:val="NoSpacing"/>
            </w:pPr>
            <w:r>
              <w:t>T (Brachyury)</w:t>
            </w:r>
          </w:p>
        </w:tc>
        <w:tc>
          <w:tcPr>
            <w:tcW w:w="6271" w:type="dxa"/>
          </w:tcPr>
          <w:p w14:paraId="5F2CEC38" w14:textId="77777777" w:rsidR="00783076" w:rsidRPr="003614AF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 xml:space="preserve">: </w:t>
            </w:r>
            <w:r w:rsidRPr="003614AF">
              <w:rPr>
                <w:szCs w:val="20"/>
              </w:rPr>
              <w:t>GCTCACCAACAAGCTCAACG</w:t>
            </w:r>
          </w:p>
          <w:p w14:paraId="596F09B1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 xml:space="preserve">: </w:t>
            </w:r>
            <w:r w:rsidRPr="003614AF">
              <w:rPr>
                <w:szCs w:val="20"/>
              </w:rPr>
              <w:t>AGTTGTCAGAATAGGATTGGGAG</w:t>
            </w:r>
          </w:p>
        </w:tc>
      </w:tr>
      <w:tr w:rsidR="00783076" w:rsidRPr="00492AD9" w14:paraId="2E763027" w14:textId="77777777" w:rsidTr="00ED291C">
        <w:tc>
          <w:tcPr>
            <w:tcW w:w="1939" w:type="dxa"/>
          </w:tcPr>
          <w:p w14:paraId="3BAC4E25" w14:textId="77777777" w:rsidR="00783076" w:rsidRDefault="00783076" w:rsidP="00ED291C">
            <w:pPr>
              <w:pStyle w:val="NoSpacing"/>
            </w:pPr>
            <w:r>
              <w:t>VIL1 (Villin)</w:t>
            </w:r>
          </w:p>
        </w:tc>
        <w:tc>
          <w:tcPr>
            <w:tcW w:w="6271" w:type="dxa"/>
          </w:tcPr>
          <w:p w14:paraId="5C3EB07D" w14:textId="77777777" w:rsidR="00783076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 xml:space="preserve">: </w:t>
            </w:r>
            <w:r w:rsidRPr="001122D7">
              <w:rPr>
                <w:szCs w:val="20"/>
              </w:rPr>
              <w:t>TGGTGTGGGAAGGGTTGTAG</w:t>
            </w:r>
          </w:p>
          <w:p w14:paraId="6C059D73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 xml:space="preserve">: </w:t>
            </w:r>
            <w:r w:rsidRPr="001122D7">
              <w:rPr>
                <w:szCs w:val="20"/>
              </w:rPr>
              <w:t>GGGGGTGATGACCAGGTTTT</w:t>
            </w:r>
          </w:p>
        </w:tc>
      </w:tr>
      <w:tr w:rsidR="00783076" w:rsidRPr="0010405B" w14:paraId="1A260C3E" w14:textId="77777777" w:rsidTr="00ED291C">
        <w:tc>
          <w:tcPr>
            <w:tcW w:w="1939" w:type="dxa"/>
          </w:tcPr>
          <w:p w14:paraId="072206E3" w14:textId="77777777" w:rsidR="00783076" w:rsidRDefault="00783076" w:rsidP="00ED291C">
            <w:pPr>
              <w:pStyle w:val="NoSpacing"/>
            </w:pPr>
            <w:r>
              <w:t>SOX6</w:t>
            </w:r>
          </w:p>
        </w:tc>
        <w:tc>
          <w:tcPr>
            <w:tcW w:w="6271" w:type="dxa"/>
          </w:tcPr>
          <w:p w14:paraId="3F6EE737" w14:textId="77777777" w:rsidR="00783076" w:rsidRDefault="00783076" w:rsidP="00ED291C">
            <w:pPr>
              <w:pStyle w:val="NoSpacing"/>
            </w:pPr>
            <w:proofErr w:type="spellStart"/>
            <w:r>
              <w:t>Fwd</w:t>
            </w:r>
            <w:proofErr w:type="spellEnd"/>
            <w:r>
              <w:t xml:space="preserve">: TAAGCAACTGATGAGGTCTC </w:t>
            </w:r>
          </w:p>
          <w:p w14:paraId="1CA8FE07" w14:textId="77777777" w:rsidR="00783076" w:rsidRPr="0010405B" w:rsidRDefault="00783076" w:rsidP="00ED291C">
            <w:pPr>
              <w:pStyle w:val="NoSpacing"/>
            </w:pPr>
            <w:proofErr w:type="spellStart"/>
            <w:r>
              <w:t>Rvs</w:t>
            </w:r>
            <w:proofErr w:type="spellEnd"/>
            <w:r>
              <w:t>: AGGCGATGGTGTGGTAGTT</w:t>
            </w:r>
          </w:p>
        </w:tc>
      </w:tr>
      <w:tr w:rsidR="00783076" w14:paraId="27110F69" w14:textId="77777777" w:rsidTr="00ED291C">
        <w:tc>
          <w:tcPr>
            <w:tcW w:w="1939" w:type="dxa"/>
          </w:tcPr>
          <w:p w14:paraId="40B054C1" w14:textId="77777777" w:rsidR="00783076" w:rsidRDefault="00783076" w:rsidP="00ED291C">
            <w:pPr>
              <w:pStyle w:val="NoSpacing"/>
            </w:pPr>
            <w:r>
              <w:t>WNT2B</w:t>
            </w:r>
          </w:p>
        </w:tc>
        <w:tc>
          <w:tcPr>
            <w:tcW w:w="6271" w:type="dxa"/>
            <w:vAlign w:val="bottom"/>
          </w:tcPr>
          <w:p w14:paraId="47B04CB9" w14:textId="77777777" w:rsidR="00783076" w:rsidRDefault="00783076" w:rsidP="00ED291C">
            <w:pPr>
              <w:pStyle w:val="NoSpacing"/>
            </w:pPr>
            <w:proofErr w:type="spellStart"/>
            <w:r>
              <w:t>Fwd</w:t>
            </w:r>
            <w:proofErr w:type="spellEnd"/>
            <w:r>
              <w:t xml:space="preserve">: CTGACCTGATGCAGACGCAAG </w:t>
            </w:r>
          </w:p>
          <w:p w14:paraId="517C4287" w14:textId="77777777" w:rsidR="00783076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t>Rvs</w:t>
            </w:r>
            <w:proofErr w:type="spellEnd"/>
            <w:r>
              <w:t>: AGGAGCCACCTGTAGCTCTCATGTA</w:t>
            </w:r>
          </w:p>
        </w:tc>
      </w:tr>
      <w:tr w:rsidR="00783076" w14:paraId="0DE446CB" w14:textId="77777777" w:rsidTr="00ED291C">
        <w:tc>
          <w:tcPr>
            <w:tcW w:w="1939" w:type="dxa"/>
          </w:tcPr>
          <w:p w14:paraId="5488E4DE" w14:textId="77777777" w:rsidR="00783076" w:rsidRDefault="00783076" w:rsidP="00ED291C">
            <w:pPr>
              <w:pStyle w:val="NoSpacing"/>
            </w:pPr>
            <w:r>
              <w:t>BMP4</w:t>
            </w:r>
          </w:p>
        </w:tc>
        <w:tc>
          <w:tcPr>
            <w:tcW w:w="6271" w:type="dxa"/>
            <w:vAlign w:val="bottom"/>
          </w:tcPr>
          <w:p w14:paraId="22C0FB8E" w14:textId="77777777" w:rsidR="00783076" w:rsidRDefault="00783076" w:rsidP="00ED291C">
            <w:pPr>
              <w:pStyle w:val="NoSpacing"/>
            </w:pPr>
            <w:proofErr w:type="spellStart"/>
            <w:r>
              <w:t>Fwd</w:t>
            </w:r>
            <w:proofErr w:type="spellEnd"/>
            <w:r>
              <w:t xml:space="preserve">: GCCCGGAAGCTAGGTGAGT </w:t>
            </w:r>
          </w:p>
          <w:p w14:paraId="607F476F" w14:textId="77777777" w:rsidR="00783076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lastRenderedPageBreak/>
              <w:t>Rvs</w:t>
            </w:r>
            <w:proofErr w:type="spellEnd"/>
            <w:r>
              <w:t>: CAGGAATCATGGTGTCTTGACAGA</w:t>
            </w:r>
          </w:p>
        </w:tc>
      </w:tr>
      <w:tr w:rsidR="00783076" w:rsidRPr="0010405B" w14:paraId="19701925" w14:textId="77777777" w:rsidTr="00ED291C">
        <w:tc>
          <w:tcPr>
            <w:tcW w:w="1939" w:type="dxa"/>
          </w:tcPr>
          <w:p w14:paraId="097C8894" w14:textId="77777777" w:rsidR="00783076" w:rsidRDefault="00783076" w:rsidP="00ED291C">
            <w:pPr>
              <w:pStyle w:val="NoSpacing"/>
            </w:pPr>
            <w:r>
              <w:lastRenderedPageBreak/>
              <w:t>MYH11</w:t>
            </w:r>
          </w:p>
        </w:tc>
        <w:tc>
          <w:tcPr>
            <w:tcW w:w="6271" w:type="dxa"/>
          </w:tcPr>
          <w:p w14:paraId="09905D67" w14:textId="77777777" w:rsidR="00783076" w:rsidRDefault="00783076" w:rsidP="00ED291C">
            <w:pPr>
              <w:pStyle w:val="NoSpacing"/>
            </w:pPr>
            <w:proofErr w:type="spellStart"/>
            <w:r>
              <w:t>Fwd</w:t>
            </w:r>
            <w:proofErr w:type="spellEnd"/>
            <w:r>
              <w:t xml:space="preserve">: AAACAGGGGATGGACGCAG </w:t>
            </w:r>
          </w:p>
          <w:p w14:paraId="025BDE69" w14:textId="77777777" w:rsidR="00783076" w:rsidRPr="0010405B" w:rsidRDefault="00783076" w:rsidP="00ED291C">
            <w:pPr>
              <w:pStyle w:val="NoSpacing"/>
            </w:pPr>
            <w:proofErr w:type="spellStart"/>
            <w:r>
              <w:t>Rvs</w:t>
            </w:r>
            <w:proofErr w:type="spellEnd"/>
            <w:r>
              <w:t>: TGGTGGCATTCATATGGGCG</w:t>
            </w:r>
          </w:p>
        </w:tc>
      </w:tr>
      <w:tr w:rsidR="00783076" w:rsidRPr="00976FD5" w14:paraId="5EE45527" w14:textId="77777777" w:rsidTr="00ED291C">
        <w:tc>
          <w:tcPr>
            <w:tcW w:w="1939" w:type="dxa"/>
          </w:tcPr>
          <w:p w14:paraId="7C81605B" w14:textId="77777777" w:rsidR="00783076" w:rsidRDefault="00783076" w:rsidP="00ED291C">
            <w:pPr>
              <w:pStyle w:val="NoSpacing"/>
            </w:pPr>
            <w:r>
              <w:t>GLI1</w:t>
            </w:r>
          </w:p>
        </w:tc>
        <w:tc>
          <w:tcPr>
            <w:tcW w:w="6271" w:type="dxa"/>
            <w:vAlign w:val="bottom"/>
          </w:tcPr>
          <w:p w14:paraId="0A5A7195" w14:textId="77777777" w:rsidR="00783076" w:rsidRPr="00976FD5" w:rsidRDefault="00783076" w:rsidP="00ED291C">
            <w:pPr>
              <w:spacing w:line="240" w:lineRule="auto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Fwd</w:t>
            </w:r>
            <w:proofErr w:type="spellEnd"/>
            <w:r w:rsidRPr="00976FD5">
              <w:rPr>
                <w:rFonts w:cs="Calibri"/>
                <w:color w:val="000000"/>
              </w:rPr>
              <w:t xml:space="preserve">: GTGCAAGTCAAGCCAGAACA </w:t>
            </w:r>
          </w:p>
          <w:p w14:paraId="4AC4119B" w14:textId="77777777" w:rsidR="00783076" w:rsidRPr="00976FD5" w:rsidRDefault="00783076" w:rsidP="00ED291C">
            <w:pPr>
              <w:spacing w:line="240" w:lineRule="auto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Rvs</w:t>
            </w:r>
            <w:proofErr w:type="spellEnd"/>
            <w:r w:rsidRPr="00976FD5">
              <w:rPr>
                <w:rFonts w:cs="Calibri"/>
                <w:color w:val="000000"/>
              </w:rPr>
              <w:t>: ATAGGGGCCTGACTGGAGAT</w:t>
            </w:r>
          </w:p>
        </w:tc>
      </w:tr>
      <w:tr w:rsidR="00783076" w:rsidRPr="00976FD5" w14:paraId="2064683F" w14:textId="77777777" w:rsidTr="00ED291C">
        <w:tc>
          <w:tcPr>
            <w:tcW w:w="1939" w:type="dxa"/>
          </w:tcPr>
          <w:p w14:paraId="78A39DF2" w14:textId="77777777" w:rsidR="00783076" w:rsidRDefault="00783076" w:rsidP="00ED291C">
            <w:pPr>
              <w:pStyle w:val="NoSpacing"/>
            </w:pPr>
            <w:r>
              <w:t>ACTA2</w:t>
            </w:r>
          </w:p>
        </w:tc>
        <w:tc>
          <w:tcPr>
            <w:tcW w:w="6271" w:type="dxa"/>
          </w:tcPr>
          <w:p w14:paraId="37EF3285" w14:textId="77777777" w:rsidR="00783076" w:rsidRPr="00976FD5" w:rsidRDefault="00783076" w:rsidP="00ED291C">
            <w:pPr>
              <w:pStyle w:val="NoSpacing"/>
            </w:pPr>
            <w:proofErr w:type="spellStart"/>
            <w:r w:rsidRPr="00976FD5">
              <w:t>Fwd</w:t>
            </w:r>
            <w:proofErr w:type="spellEnd"/>
            <w:r w:rsidRPr="00976FD5">
              <w:t xml:space="preserve">: GCCAAGCACTGTCAGGAATC </w:t>
            </w:r>
          </w:p>
          <w:p w14:paraId="6E71D77A" w14:textId="77777777" w:rsidR="00783076" w:rsidRPr="00976FD5" w:rsidRDefault="00783076" w:rsidP="00ED291C">
            <w:pPr>
              <w:pStyle w:val="NoSpacing"/>
            </w:pPr>
            <w:proofErr w:type="spellStart"/>
            <w:r w:rsidRPr="00976FD5">
              <w:t>Rvs</w:t>
            </w:r>
            <w:proofErr w:type="spellEnd"/>
            <w:r w:rsidRPr="00976FD5">
              <w:t>: TTGTCACACACCAAGGCAGT</w:t>
            </w:r>
          </w:p>
        </w:tc>
      </w:tr>
      <w:tr w:rsidR="00783076" w:rsidRPr="00976FD5" w14:paraId="5BA97957" w14:textId="77777777" w:rsidTr="00ED291C">
        <w:tc>
          <w:tcPr>
            <w:tcW w:w="1939" w:type="dxa"/>
          </w:tcPr>
          <w:p w14:paraId="46FFF534" w14:textId="77777777" w:rsidR="00783076" w:rsidRPr="00E01598" w:rsidRDefault="00783076" w:rsidP="00ED291C">
            <w:pPr>
              <w:pStyle w:val="NoSpacing"/>
            </w:pPr>
            <w:r w:rsidRPr="00E01598">
              <w:t>COL1A1</w:t>
            </w:r>
          </w:p>
        </w:tc>
        <w:tc>
          <w:tcPr>
            <w:tcW w:w="6271" w:type="dxa"/>
          </w:tcPr>
          <w:p w14:paraId="646EAE32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Fwd</w:t>
            </w:r>
            <w:proofErr w:type="spellEnd"/>
            <w:r w:rsidRPr="00976FD5">
              <w:rPr>
                <w:rFonts w:cs="Calibri"/>
                <w:color w:val="000000"/>
              </w:rPr>
              <w:t xml:space="preserve">: GATTCCCTGGACCTAAAGGTGC </w:t>
            </w:r>
          </w:p>
          <w:p w14:paraId="051D99FF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Rvs</w:t>
            </w:r>
            <w:proofErr w:type="spellEnd"/>
            <w:r w:rsidRPr="00976FD5">
              <w:rPr>
                <w:rFonts w:cs="Calibri"/>
                <w:color w:val="000000"/>
              </w:rPr>
              <w:t>: AGCCTCTCCATCTTTGCCAGCA</w:t>
            </w:r>
          </w:p>
        </w:tc>
      </w:tr>
      <w:tr w:rsidR="00783076" w:rsidRPr="00976FD5" w14:paraId="5398F8F6" w14:textId="77777777" w:rsidTr="00ED291C">
        <w:tc>
          <w:tcPr>
            <w:tcW w:w="1939" w:type="dxa"/>
          </w:tcPr>
          <w:p w14:paraId="0FA0F72B" w14:textId="77777777" w:rsidR="00783076" w:rsidRPr="00E01598" w:rsidRDefault="00783076" w:rsidP="00ED291C">
            <w:pPr>
              <w:pStyle w:val="NoSpacing"/>
            </w:pPr>
            <w:r w:rsidRPr="00E01598">
              <w:t>FN1</w:t>
            </w:r>
          </w:p>
        </w:tc>
        <w:tc>
          <w:tcPr>
            <w:tcW w:w="6271" w:type="dxa"/>
          </w:tcPr>
          <w:p w14:paraId="2D36EA10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Fwd</w:t>
            </w:r>
            <w:proofErr w:type="spellEnd"/>
            <w:r w:rsidRPr="00976FD5">
              <w:rPr>
                <w:rFonts w:cs="Calibri"/>
                <w:color w:val="000000"/>
              </w:rPr>
              <w:t xml:space="preserve">: GGGCAACTCTGTCAACGAAG </w:t>
            </w:r>
          </w:p>
          <w:p w14:paraId="2EBE3F8E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Rvs</w:t>
            </w:r>
            <w:proofErr w:type="spellEnd"/>
            <w:r w:rsidRPr="00976FD5">
              <w:rPr>
                <w:rFonts w:cs="Calibri"/>
                <w:color w:val="000000"/>
              </w:rPr>
              <w:t>: GAGACATGCTTGTTCCTCTGG</w:t>
            </w:r>
          </w:p>
        </w:tc>
      </w:tr>
      <w:tr w:rsidR="00783076" w:rsidRPr="00976FD5" w14:paraId="77080F4D" w14:textId="77777777" w:rsidTr="00ED291C">
        <w:tc>
          <w:tcPr>
            <w:tcW w:w="1939" w:type="dxa"/>
          </w:tcPr>
          <w:p w14:paraId="2E93CF0F" w14:textId="77777777" w:rsidR="00783076" w:rsidRPr="00E01598" w:rsidRDefault="00783076" w:rsidP="00ED291C">
            <w:pPr>
              <w:pStyle w:val="NoSpacing"/>
            </w:pPr>
            <w:r w:rsidRPr="00E01598">
              <w:t>MMP1</w:t>
            </w:r>
          </w:p>
        </w:tc>
        <w:tc>
          <w:tcPr>
            <w:tcW w:w="6271" w:type="dxa"/>
          </w:tcPr>
          <w:p w14:paraId="777B362E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Fwd</w:t>
            </w:r>
            <w:proofErr w:type="spellEnd"/>
            <w:r w:rsidRPr="00976FD5">
              <w:rPr>
                <w:rFonts w:cs="Calibri"/>
                <w:color w:val="000000"/>
              </w:rPr>
              <w:t xml:space="preserve">: AAGATGAAAGGTGGACCAACAATT </w:t>
            </w:r>
          </w:p>
          <w:p w14:paraId="4CDA8AB5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Rvs</w:t>
            </w:r>
            <w:proofErr w:type="spellEnd"/>
            <w:r w:rsidRPr="00976FD5">
              <w:rPr>
                <w:rFonts w:cs="Calibri"/>
                <w:color w:val="000000"/>
              </w:rPr>
              <w:t>: CCAAGAGAATGGCCGAGTTC</w:t>
            </w:r>
          </w:p>
        </w:tc>
      </w:tr>
      <w:tr w:rsidR="00783076" w:rsidRPr="00976FD5" w14:paraId="51030547" w14:textId="77777777" w:rsidTr="00ED291C">
        <w:tc>
          <w:tcPr>
            <w:tcW w:w="1939" w:type="dxa"/>
          </w:tcPr>
          <w:p w14:paraId="0B3FFD1B" w14:textId="77777777" w:rsidR="00783076" w:rsidRPr="00E01598" w:rsidRDefault="00783076" w:rsidP="00ED291C">
            <w:pPr>
              <w:pStyle w:val="NoSpacing"/>
            </w:pPr>
            <w:r w:rsidRPr="00E01598">
              <w:t>TIMP1</w:t>
            </w:r>
          </w:p>
        </w:tc>
        <w:tc>
          <w:tcPr>
            <w:tcW w:w="6271" w:type="dxa"/>
          </w:tcPr>
          <w:p w14:paraId="30DD9926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Fwd</w:t>
            </w:r>
            <w:proofErr w:type="spellEnd"/>
            <w:r w:rsidRPr="00976FD5">
              <w:rPr>
                <w:rFonts w:cs="Calibri"/>
                <w:color w:val="000000"/>
              </w:rPr>
              <w:t xml:space="preserve">: CGG GGC TTC ACC AAG ACC </w:t>
            </w:r>
          </w:p>
          <w:p w14:paraId="40492451" w14:textId="77777777" w:rsidR="00783076" w:rsidRPr="00976FD5" w:rsidRDefault="00783076" w:rsidP="00ED291C">
            <w:pPr>
              <w:pStyle w:val="NoSpacing"/>
              <w:rPr>
                <w:rFonts w:cs="Calibri"/>
                <w:color w:val="000000"/>
              </w:rPr>
            </w:pPr>
            <w:proofErr w:type="spellStart"/>
            <w:r w:rsidRPr="00976FD5">
              <w:rPr>
                <w:rFonts w:cs="Calibri"/>
                <w:color w:val="000000"/>
              </w:rPr>
              <w:t>Rvs</w:t>
            </w:r>
            <w:proofErr w:type="spellEnd"/>
            <w:r w:rsidRPr="00976FD5">
              <w:rPr>
                <w:rFonts w:cs="Calibri"/>
                <w:color w:val="000000"/>
              </w:rPr>
              <w:t>: TCA GGC TAT CTG GGA CCG C</w:t>
            </w:r>
          </w:p>
        </w:tc>
      </w:tr>
      <w:tr w:rsidR="00783076" w:rsidRPr="00492AD9" w14:paraId="05C40820" w14:textId="77777777" w:rsidTr="00ED291C">
        <w:tc>
          <w:tcPr>
            <w:tcW w:w="1939" w:type="dxa"/>
          </w:tcPr>
          <w:p w14:paraId="7BEE4410" w14:textId="77777777" w:rsidR="00783076" w:rsidRDefault="00783076" w:rsidP="00ED291C">
            <w:pPr>
              <w:pStyle w:val="NoSpacing"/>
            </w:pPr>
            <w:r>
              <w:t>PBGD</w:t>
            </w:r>
          </w:p>
        </w:tc>
        <w:tc>
          <w:tcPr>
            <w:tcW w:w="6271" w:type="dxa"/>
          </w:tcPr>
          <w:p w14:paraId="7EB620C1" w14:textId="77777777" w:rsidR="00783076" w:rsidRPr="00C0328D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Fwd</w:t>
            </w:r>
            <w:proofErr w:type="spellEnd"/>
            <w:r>
              <w:rPr>
                <w:szCs w:val="20"/>
              </w:rPr>
              <w:t xml:space="preserve">: </w:t>
            </w:r>
            <w:r w:rsidRPr="00C0328D">
              <w:rPr>
                <w:szCs w:val="20"/>
              </w:rPr>
              <w:t xml:space="preserve">GGAGCCATGTCTGGTAACGG </w:t>
            </w:r>
          </w:p>
          <w:p w14:paraId="2C139190" w14:textId="77777777" w:rsidR="00783076" w:rsidRPr="00492AD9" w:rsidRDefault="00783076" w:rsidP="00ED291C">
            <w:pPr>
              <w:pStyle w:val="NoSpacing"/>
              <w:rPr>
                <w:szCs w:val="20"/>
              </w:rPr>
            </w:pPr>
            <w:proofErr w:type="spellStart"/>
            <w:r>
              <w:rPr>
                <w:szCs w:val="20"/>
              </w:rPr>
              <w:t>Rvs</w:t>
            </w:r>
            <w:proofErr w:type="spellEnd"/>
            <w:r>
              <w:rPr>
                <w:szCs w:val="20"/>
              </w:rPr>
              <w:t xml:space="preserve">: </w:t>
            </w:r>
            <w:r w:rsidRPr="00C0328D">
              <w:rPr>
                <w:szCs w:val="20"/>
              </w:rPr>
              <w:t>CCACGCGAATCACTCTCATCT</w:t>
            </w:r>
          </w:p>
        </w:tc>
      </w:tr>
    </w:tbl>
    <w:p w14:paraId="4C7859B0" w14:textId="77777777" w:rsidR="00783076" w:rsidRDefault="00783076" w:rsidP="00783076">
      <w:r>
        <w:br w:type="page"/>
      </w:r>
    </w:p>
    <w:p w14:paraId="40159944" w14:textId="32016944" w:rsidR="00783076" w:rsidRPr="005E0D35" w:rsidRDefault="00783076" w:rsidP="00783076">
      <w:pPr>
        <w:rPr>
          <w:b/>
          <w:bCs/>
        </w:rPr>
      </w:pPr>
      <w:r w:rsidRPr="005E0D35">
        <w:rPr>
          <w:b/>
          <w:bCs/>
        </w:rPr>
        <w:lastRenderedPageBreak/>
        <w:t xml:space="preserve">Suppl. Table </w:t>
      </w:r>
      <w:r w:rsidR="00A37326">
        <w:rPr>
          <w:b/>
          <w:bCs/>
        </w:rPr>
        <w:t>4</w:t>
      </w:r>
      <w:r w:rsidRPr="005E0D35">
        <w:rPr>
          <w:b/>
          <w:bCs/>
        </w:rPr>
        <w:t>: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6"/>
        <w:gridCol w:w="1763"/>
        <w:gridCol w:w="1666"/>
        <w:gridCol w:w="1155"/>
      </w:tblGrid>
      <w:tr w:rsidR="00783076" w:rsidRPr="00B53A75" w14:paraId="3059DE23" w14:textId="77777777" w:rsidTr="00ED291C">
        <w:trPr>
          <w:trHeight w:val="270"/>
        </w:trPr>
        <w:tc>
          <w:tcPr>
            <w:tcW w:w="3626" w:type="dxa"/>
          </w:tcPr>
          <w:p w14:paraId="17A5A7DD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 w:rsidRPr="00B53A75">
              <w:rPr>
                <w:b/>
                <w:bCs/>
              </w:rPr>
              <w:t>Antibody name</w:t>
            </w:r>
          </w:p>
        </w:tc>
        <w:tc>
          <w:tcPr>
            <w:tcW w:w="1763" w:type="dxa"/>
          </w:tcPr>
          <w:p w14:paraId="49257AD0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 w:rsidRPr="00B53A75">
              <w:rPr>
                <w:b/>
                <w:bCs/>
              </w:rPr>
              <w:t>Manufacturer</w:t>
            </w:r>
          </w:p>
        </w:tc>
        <w:tc>
          <w:tcPr>
            <w:tcW w:w="1666" w:type="dxa"/>
          </w:tcPr>
          <w:p w14:paraId="3DE559E0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  <w:tc>
          <w:tcPr>
            <w:tcW w:w="1155" w:type="dxa"/>
          </w:tcPr>
          <w:p w14:paraId="22B5B7D3" w14:textId="77777777" w:rsidR="00783076" w:rsidRPr="00B53A75" w:rsidRDefault="00783076" w:rsidP="00ED291C">
            <w:pPr>
              <w:pStyle w:val="NoSpacing"/>
              <w:rPr>
                <w:b/>
                <w:bCs/>
              </w:rPr>
            </w:pPr>
            <w:r w:rsidRPr="00B53A75">
              <w:rPr>
                <w:b/>
                <w:bCs/>
              </w:rPr>
              <w:t>Species</w:t>
            </w:r>
          </w:p>
        </w:tc>
      </w:tr>
      <w:tr w:rsidR="00783076" w14:paraId="16B0E4B1" w14:textId="77777777" w:rsidTr="00ED291C">
        <w:tc>
          <w:tcPr>
            <w:tcW w:w="3626" w:type="dxa"/>
          </w:tcPr>
          <w:p w14:paraId="02ABBF4F" w14:textId="77777777" w:rsidR="00783076" w:rsidRDefault="00783076" w:rsidP="00ED291C">
            <w:pPr>
              <w:pStyle w:val="NoSpacing"/>
            </w:pPr>
            <w:r>
              <w:t>CDX-2(EPR2764Y) (monoclonal)</w:t>
            </w:r>
          </w:p>
        </w:tc>
        <w:tc>
          <w:tcPr>
            <w:tcW w:w="1763" w:type="dxa"/>
          </w:tcPr>
          <w:p w14:paraId="11D6DDF8" w14:textId="77777777" w:rsidR="00783076" w:rsidRDefault="00783076" w:rsidP="00ED291C">
            <w:pPr>
              <w:pStyle w:val="NoSpacing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666" w:type="dxa"/>
          </w:tcPr>
          <w:p w14:paraId="7B0E2346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686C1D67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76975F2A" w14:textId="77777777" w:rsidTr="00ED291C">
        <w:tc>
          <w:tcPr>
            <w:tcW w:w="3626" w:type="dxa"/>
          </w:tcPr>
          <w:p w14:paraId="1B421FD6" w14:textId="77777777" w:rsidR="00783076" w:rsidRDefault="00783076" w:rsidP="00ED291C">
            <w:pPr>
              <w:pStyle w:val="NoSpacing"/>
            </w:pPr>
            <w:r>
              <w:t>SMA-α (ab5694) (polyclonal)</w:t>
            </w:r>
          </w:p>
        </w:tc>
        <w:tc>
          <w:tcPr>
            <w:tcW w:w="1763" w:type="dxa"/>
          </w:tcPr>
          <w:p w14:paraId="52CC1DCC" w14:textId="77777777" w:rsidR="00783076" w:rsidRDefault="00783076" w:rsidP="00ED291C">
            <w:pPr>
              <w:pStyle w:val="NoSpacing"/>
            </w:pPr>
            <w:r>
              <w:t>Abcam</w:t>
            </w:r>
          </w:p>
        </w:tc>
        <w:tc>
          <w:tcPr>
            <w:tcW w:w="1666" w:type="dxa"/>
          </w:tcPr>
          <w:p w14:paraId="7B9FF8C4" w14:textId="77777777" w:rsidR="00783076" w:rsidRDefault="00783076" w:rsidP="00ED291C">
            <w:pPr>
              <w:pStyle w:val="NoSpacing"/>
            </w:pPr>
            <w:r>
              <w:t>1/400</w:t>
            </w:r>
          </w:p>
        </w:tc>
        <w:tc>
          <w:tcPr>
            <w:tcW w:w="1155" w:type="dxa"/>
          </w:tcPr>
          <w:p w14:paraId="4317795B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7BABF852" w14:textId="77777777" w:rsidTr="00ED291C">
        <w:tc>
          <w:tcPr>
            <w:tcW w:w="3626" w:type="dxa"/>
          </w:tcPr>
          <w:p w14:paraId="282AB68F" w14:textId="77777777" w:rsidR="00783076" w:rsidRDefault="00783076" w:rsidP="00ED291C">
            <w:pPr>
              <w:pStyle w:val="NoSpacing"/>
            </w:pPr>
            <w:r>
              <w:t>E-cadherin (24E10) (monoclonal)</w:t>
            </w:r>
          </w:p>
        </w:tc>
        <w:tc>
          <w:tcPr>
            <w:tcW w:w="1763" w:type="dxa"/>
          </w:tcPr>
          <w:p w14:paraId="09AA5FCC" w14:textId="77777777" w:rsidR="00783076" w:rsidRDefault="00783076" w:rsidP="00ED291C">
            <w:pPr>
              <w:pStyle w:val="NoSpacing"/>
            </w:pPr>
            <w:r>
              <w:t>Cell Signalling</w:t>
            </w:r>
          </w:p>
        </w:tc>
        <w:tc>
          <w:tcPr>
            <w:tcW w:w="1666" w:type="dxa"/>
          </w:tcPr>
          <w:p w14:paraId="6829D266" w14:textId="77777777" w:rsidR="00783076" w:rsidRDefault="00783076" w:rsidP="00ED291C">
            <w:pPr>
              <w:pStyle w:val="NoSpacing"/>
            </w:pPr>
            <w:r>
              <w:t>1/200</w:t>
            </w:r>
          </w:p>
        </w:tc>
        <w:tc>
          <w:tcPr>
            <w:tcW w:w="1155" w:type="dxa"/>
          </w:tcPr>
          <w:p w14:paraId="27798339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0795B8EB" w14:textId="77777777" w:rsidTr="00ED291C">
        <w:tc>
          <w:tcPr>
            <w:tcW w:w="3626" w:type="dxa"/>
          </w:tcPr>
          <w:p w14:paraId="0F626118" w14:textId="77777777" w:rsidR="00783076" w:rsidRDefault="00783076" w:rsidP="00ED291C">
            <w:pPr>
              <w:pStyle w:val="NoSpacing"/>
            </w:pPr>
            <w:r>
              <w:t>Villin (SP145) (monoclonal)</w:t>
            </w:r>
          </w:p>
        </w:tc>
        <w:tc>
          <w:tcPr>
            <w:tcW w:w="1763" w:type="dxa"/>
          </w:tcPr>
          <w:p w14:paraId="4C33A092" w14:textId="77777777" w:rsidR="00783076" w:rsidRDefault="00783076" w:rsidP="00ED291C">
            <w:pPr>
              <w:pStyle w:val="NoSpacing"/>
            </w:pPr>
            <w:r>
              <w:t>Abcam</w:t>
            </w:r>
          </w:p>
        </w:tc>
        <w:tc>
          <w:tcPr>
            <w:tcW w:w="1666" w:type="dxa"/>
          </w:tcPr>
          <w:p w14:paraId="73A3EC7C" w14:textId="77777777" w:rsidR="00783076" w:rsidRDefault="00783076" w:rsidP="00ED291C">
            <w:pPr>
              <w:pStyle w:val="NoSpacing"/>
            </w:pPr>
            <w:r>
              <w:t>1/200</w:t>
            </w:r>
          </w:p>
        </w:tc>
        <w:tc>
          <w:tcPr>
            <w:tcW w:w="1155" w:type="dxa"/>
          </w:tcPr>
          <w:p w14:paraId="72B43D04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16D76812" w14:textId="77777777" w:rsidTr="00ED291C">
        <w:tc>
          <w:tcPr>
            <w:tcW w:w="3626" w:type="dxa"/>
          </w:tcPr>
          <w:p w14:paraId="15E3C998" w14:textId="77777777" w:rsidR="00783076" w:rsidRDefault="00783076" w:rsidP="00ED291C">
            <w:pPr>
              <w:pStyle w:val="NoSpacing"/>
            </w:pPr>
            <w:r>
              <w:t>Chromogranin A (ab45179) (polyclonal)</w:t>
            </w:r>
          </w:p>
        </w:tc>
        <w:tc>
          <w:tcPr>
            <w:tcW w:w="1763" w:type="dxa"/>
          </w:tcPr>
          <w:p w14:paraId="5EB984DD" w14:textId="77777777" w:rsidR="00783076" w:rsidRDefault="00783076" w:rsidP="00ED291C">
            <w:pPr>
              <w:pStyle w:val="NoSpacing"/>
            </w:pPr>
            <w:r>
              <w:t>Abcam</w:t>
            </w:r>
          </w:p>
        </w:tc>
        <w:tc>
          <w:tcPr>
            <w:tcW w:w="1666" w:type="dxa"/>
          </w:tcPr>
          <w:p w14:paraId="0E2AF86A" w14:textId="77777777" w:rsidR="00783076" w:rsidRDefault="00783076" w:rsidP="00ED291C">
            <w:pPr>
              <w:pStyle w:val="NoSpacing"/>
            </w:pPr>
            <w:r>
              <w:t>1/500</w:t>
            </w:r>
          </w:p>
        </w:tc>
        <w:tc>
          <w:tcPr>
            <w:tcW w:w="1155" w:type="dxa"/>
          </w:tcPr>
          <w:p w14:paraId="2188C417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085E3380" w14:textId="77777777" w:rsidTr="00ED291C">
        <w:tc>
          <w:tcPr>
            <w:tcW w:w="3626" w:type="dxa"/>
          </w:tcPr>
          <w:p w14:paraId="60C0397A" w14:textId="65F4CDDC" w:rsidR="00783076" w:rsidRDefault="00783076" w:rsidP="00ED291C">
            <w:pPr>
              <w:pStyle w:val="NoSpacing"/>
            </w:pPr>
            <w:r>
              <w:t>V</w:t>
            </w:r>
            <w:r w:rsidR="008F55CD">
              <w:t xml:space="preserve">imentin </w:t>
            </w:r>
            <w:r>
              <w:t>(D21H3) (monoclonal)</w:t>
            </w:r>
          </w:p>
        </w:tc>
        <w:tc>
          <w:tcPr>
            <w:tcW w:w="1763" w:type="dxa"/>
          </w:tcPr>
          <w:p w14:paraId="4969ED56" w14:textId="77777777" w:rsidR="00783076" w:rsidRDefault="00783076" w:rsidP="00ED291C">
            <w:pPr>
              <w:pStyle w:val="NoSpacing"/>
            </w:pPr>
            <w:r>
              <w:t>Cell Signalling</w:t>
            </w:r>
          </w:p>
        </w:tc>
        <w:tc>
          <w:tcPr>
            <w:tcW w:w="1666" w:type="dxa"/>
          </w:tcPr>
          <w:p w14:paraId="7FC2EB48" w14:textId="77777777" w:rsidR="00783076" w:rsidRDefault="00783076" w:rsidP="00ED291C">
            <w:pPr>
              <w:pStyle w:val="NoSpacing"/>
            </w:pPr>
            <w:r>
              <w:t>1/200</w:t>
            </w:r>
          </w:p>
        </w:tc>
        <w:tc>
          <w:tcPr>
            <w:tcW w:w="1155" w:type="dxa"/>
          </w:tcPr>
          <w:p w14:paraId="73C930B3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25D77BA5" w14:textId="77777777" w:rsidTr="00ED291C">
        <w:tc>
          <w:tcPr>
            <w:tcW w:w="3626" w:type="dxa"/>
          </w:tcPr>
          <w:p w14:paraId="20EA5B57" w14:textId="2FC409B2" w:rsidR="00783076" w:rsidRDefault="00783076" w:rsidP="00ED291C">
            <w:pPr>
              <w:pStyle w:val="NoSpacing"/>
            </w:pPr>
            <w:r>
              <w:t>N</w:t>
            </w:r>
            <w:r w:rsidR="008F55CD">
              <w:t>anog</w:t>
            </w:r>
            <w:r>
              <w:t>(D73G4) (monoclonal)</w:t>
            </w:r>
          </w:p>
        </w:tc>
        <w:tc>
          <w:tcPr>
            <w:tcW w:w="1763" w:type="dxa"/>
          </w:tcPr>
          <w:p w14:paraId="59BEE807" w14:textId="77777777" w:rsidR="00783076" w:rsidRDefault="00783076" w:rsidP="00ED291C">
            <w:pPr>
              <w:pStyle w:val="NoSpacing"/>
            </w:pPr>
            <w:r>
              <w:t>Cell Signalling</w:t>
            </w:r>
          </w:p>
        </w:tc>
        <w:tc>
          <w:tcPr>
            <w:tcW w:w="1666" w:type="dxa"/>
          </w:tcPr>
          <w:p w14:paraId="0BD84311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02919395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4D66D678" w14:textId="77777777" w:rsidTr="00ED291C">
        <w:tc>
          <w:tcPr>
            <w:tcW w:w="3626" w:type="dxa"/>
          </w:tcPr>
          <w:p w14:paraId="56AF2B7B" w14:textId="7CA18616" w:rsidR="00783076" w:rsidRDefault="00783076" w:rsidP="00ED291C">
            <w:pPr>
              <w:pStyle w:val="NoSpacing"/>
            </w:pPr>
            <w:r>
              <w:t>O</w:t>
            </w:r>
            <w:r w:rsidR="008F55CD">
              <w:t>CT4</w:t>
            </w:r>
            <w:r>
              <w:t xml:space="preserve"> (2750) (monoclonal)</w:t>
            </w:r>
          </w:p>
        </w:tc>
        <w:tc>
          <w:tcPr>
            <w:tcW w:w="1763" w:type="dxa"/>
          </w:tcPr>
          <w:p w14:paraId="1923E38E" w14:textId="77777777" w:rsidR="00783076" w:rsidRDefault="00783076" w:rsidP="00ED291C">
            <w:pPr>
              <w:pStyle w:val="NoSpacing"/>
            </w:pPr>
            <w:r>
              <w:t>Cell Signalling</w:t>
            </w:r>
          </w:p>
        </w:tc>
        <w:tc>
          <w:tcPr>
            <w:tcW w:w="1666" w:type="dxa"/>
          </w:tcPr>
          <w:p w14:paraId="10DD7836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1B5956E2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2399464E" w14:textId="77777777" w:rsidTr="00ED291C">
        <w:tc>
          <w:tcPr>
            <w:tcW w:w="3626" w:type="dxa"/>
          </w:tcPr>
          <w:p w14:paraId="7D3EA689" w14:textId="77777777" w:rsidR="00783076" w:rsidRDefault="00783076" w:rsidP="00ED291C">
            <w:pPr>
              <w:pStyle w:val="NoSpacing"/>
            </w:pPr>
            <w:r>
              <w:t>MUC2 (EPR6145) (monoclonal)</w:t>
            </w:r>
          </w:p>
        </w:tc>
        <w:tc>
          <w:tcPr>
            <w:tcW w:w="1763" w:type="dxa"/>
          </w:tcPr>
          <w:p w14:paraId="6787DA04" w14:textId="77777777" w:rsidR="00783076" w:rsidRDefault="00783076" w:rsidP="00ED291C">
            <w:pPr>
              <w:pStyle w:val="NoSpacing"/>
            </w:pPr>
            <w:r>
              <w:t>Abcam</w:t>
            </w:r>
          </w:p>
        </w:tc>
        <w:tc>
          <w:tcPr>
            <w:tcW w:w="1666" w:type="dxa"/>
          </w:tcPr>
          <w:p w14:paraId="61C3BC38" w14:textId="77777777" w:rsidR="00783076" w:rsidRDefault="00783076" w:rsidP="00ED291C">
            <w:pPr>
              <w:pStyle w:val="NoSpacing"/>
            </w:pPr>
            <w:r>
              <w:t>1/400</w:t>
            </w:r>
          </w:p>
        </w:tc>
        <w:tc>
          <w:tcPr>
            <w:tcW w:w="1155" w:type="dxa"/>
          </w:tcPr>
          <w:p w14:paraId="2D189858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203B941B" w14:textId="77777777" w:rsidTr="00ED291C">
        <w:tc>
          <w:tcPr>
            <w:tcW w:w="3626" w:type="dxa"/>
          </w:tcPr>
          <w:p w14:paraId="4A2AEC1C" w14:textId="77777777" w:rsidR="00783076" w:rsidRDefault="00783076" w:rsidP="00ED291C">
            <w:pPr>
              <w:pStyle w:val="NoSpacing"/>
            </w:pPr>
            <w:r>
              <w:t>SOX6 (sc-393314) (monoclonal)</w:t>
            </w:r>
          </w:p>
        </w:tc>
        <w:tc>
          <w:tcPr>
            <w:tcW w:w="1763" w:type="dxa"/>
          </w:tcPr>
          <w:p w14:paraId="6BB0DCD7" w14:textId="77777777" w:rsidR="00783076" w:rsidRDefault="00783076" w:rsidP="00ED291C">
            <w:pPr>
              <w:pStyle w:val="NoSpacing"/>
            </w:pPr>
            <w:r>
              <w:t>Santa-Cruz Biotechnology</w:t>
            </w:r>
          </w:p>
        </w:tc>
        <w:tc>
          <w:tcPr>
            <w:tcW w:w="1666" w:type="dxa"/>
          </w:tcPr>
          <w:p w14:paraId="7B1508CE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70FFCBD5" w14:textId="77777777" w:rsidR="00783076" w:rsidRDefault="00783076" w:rsidP="00ED291C">
            <w:pPr>
              <w:pStyle w:val="NoSpacing"/>
            </w:pPr>
            <w:r>
              <w:t>Mouse</w:t>
            </w:r>
          </w:p>
        </w:tc>
      </w:tr>
      <w:tr w:rsidR="00783076" w14:paraId="7AEEBC61" w14:textId="77777777" w:rsidTr="00ED291C">
        <w:tc>
          <w:tcPr>
            <w:tcW w:w="3626" w:type="dxa"/>
          </w:tcPr>
          <w:p w14:paraId="28AD8EAD" w14:textId="5C09FCCA" w:rsidR="00783076" w:rsidRDefault="00783076" w:rsidP="00ED291C">
            <w:pPr>
              <w:pStyle w:val="NoSpacing"/>
            </w:pPr>
            <w:r>
              <w:t>G</w:t>
            </w:r>
            <w:r w:rsidR="008F55CD">
              <w:t>LI1</w:t>
            </w:r>
            <w:r>
              <w:t xml:space="preserve"> (JF09-08) (monoclonal)</w:t>
            </w:r>
          </w:p>
        </w:tc>
        <w:tc>
          <w:tcPr>
            <w:tcW w:w="1763" w:type="dxa"/>
          </w:tcPr>
          <w:p w14:paraId="25474589" w14:textId="77777777" w:rsidR="00783076" w:rsidRDefault="00783076" w:rsidP="00ED291C">
            <w:pPr>
              <w:pStyle w:val="NoSpacing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666" w:type="dxa"/>
          </w:tcPr>
          <w:p w14:paraId="3A436592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469C72D9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372F2F95" w14:textId="77777777" w:rsidTr="00ED291C">
        <w:tc>
          <w:tcPr>
            <w:tcW w:w="3626" w:type="dxa"/>
          </w:tcPr>
          <w:p w14:paraId="33BDD55E" w14:textId="77777777" w:rsidR="00783076" w:rsidRDefault="00783076" w:rsidP="00ED291C">
            <w:pPr>
              <w:pStyle w:val="NoSpacing"/>
            </w:pPr>
            <w:r>
              <w:t>PDGFRB (G.290.3) (monoclonal)</w:t>
            </w:r>
          </w:p>
        </w:tc>
        <w:tc>
          <w:tcPr>
            <w:tcW w:w="1763" w:type="dxa"/>
          </w:tcPr>
          <w:p w14:paraId="14AF41DB" w14:textId="77777777" w:rsidR="00783076" w:rsidRDefault="00783076" w:rsidP="00ED291C">
            <w:pPr>
              <w:pStyle w:val="NoSpacing"/>
            </w:pPr>
            <w:r>
              <w:t>Invitrogen</w:t>
            </w:r>
          </w:p>
        </w:tc>
        <w:tc>
          <w:tcPr>
            <w:tcW w:w="1666" w:type="dxa"/>
          </w:tcPr>
          <w:p w14:paraId="227E25B5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5C795E9A" w14:textId="77777777" w:rsidR="00783076" w:rsidRDefault="00783076" w:rsidP="00ED291C">
            <w:pPr>
              <w:pStyle w:val="NoSpacing"/>
            </w:pPr>
            <w:r>
              <w:t>Rabbit</w:t>
            </w:r>
          </w:p>
        </w:tc>
      </w:tr>
      <w:tr w:rsidR="00783076" w14:paraId="6E4CB83F" w14:textId="77777777" w:rsidTr="00ED291C">
        <w:tc>
          <w:tcPr>
            <w:tcW w:w="3626" w:type="dxa"/>
          </w:tcPr>
          <w:p w14:paraId="284147B7" w14:textId="77777777" w:rsidR="00783076" w:rsidRDefault="00783076" w:rsidP="00ED291C">
            <w:pPr>
              <w:pStyle w:val="NoSpacing"/>
            </w:pPr>
            <w:r>
              <w:t>Human-specific mitochondria (ab92824) (monoclonal)</w:t>
            </w:r>
          </w:p>
        </w:tc>
        <w:tc>
          <w:tcPr>
            <w:tcW w:w="1763" w:type="dxa"/>
          </w:tcPr>
          <w:p w14:paraId="6B68F020" w14:textId="77777777" w:rsidR="00783076" w:rsidRDefault="00783076" w:rsidP="00ED291C">
            <w:pPr>
              <w:pStyle w:val="NoSpacing"/>
            </w:pPr>
            <w:r>
              <w:t>Abcam</w:t>
            </w:r>
          </w:p>
        </w:tc>
        <w:tc>
          <w:tcPr>
            <w:tcW w:w="1666" w:type="dxa"/>
          </w:tcPr>
          <w:p w14:paraId="33D0E1C1" w14:textId="77777777" w:rsidR="00783076" w:rsidRDefault="00783076" w:rsidP="00ED291C">
            <w:pPr>
              <w:pStyle w:val="NoSpacing"/>
            </w:pPr>
            <w:r>
              <w:t>1/1000</w:t>
            </w:r>
          </w:p>
        </w:tc>
        <w:tc>
          <w:tcPr>
            <w:tcW w:w="1155" w:type="dxa"/>
          </w:tcPr>
          <w:p w14:paraId="6F7172C4" w14:textId="77777777" w:rsidR="00783076" w:rsidRDefault="00783076" w:rsidP="00ED291C">
            <w:pPr>
              <w:pStyle w:val="NoSpacing"/>
            </w:pPr>
            <w:r>
              <w:t>Mouse</w:t>
            </w:r>
          </w:p>
        </w:tc>
      </w:tr>
      <w:tr w:rsidR="00783076" w14:paraId="6ADD40E9" w14:textId="77777777" w:rsidTr="00ED291C">
        <w:tc>
          <w:tcPr>
            <w:tcW w:w="3626" w:type="dxa"/>
          </w:tcPr>
          <w:p w14:paraId="10452A12" w14:textId="77777777" w:rsidR="00783076" w:rsidRDefault="00783076" w:rsidP="00ED291C">
            <w:pPr>
              <w:pStyle w:val="NoSpacing"/>
            </w:pPr>
            <w:r>
              <w:t>Anti-Rabbit IgG (H+L), AF488</w:t>
            </w:r>
          </w:p>
        </w:tc>
        <w:tc>
          <w:tcPr>
            <w:tcW w:w="1763" w:type="dxa"/>
          </w:tcPr>
          <w:p w14:paraId="486BBEA5" w14:textId="77777777" w:rsidR="00783076" w:rsidRDefault="00783076" w:rsidP="00ED291C">
            <w:pPr>
              <w:pStyle w:val="NoSpacing"/>
            </w:pPr>
            <w:r>
              <w:t>Invitrogen</w:t>
            </w:r>
          </w:p>
        </w:tc>
        <w:tc>
          <w:tcPr>
            <w:tcW w:w="1666" w:type="dxa"/>
          </w:tcPr>
          <w:p w14:paraId="687D8C11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337356FF" w14:textId="77777777" w:rsidR="00783076" w:rsidRDefault="00783076" w:rsidP="00ED291C">
            <w:pPr>
              <w:pStyle w:val="NoSpacing"/>
            </w:pPr>
            <w:r>
              <w:t>Chicken</w:t>
            </w:r>
          </w:p>
        </w:tc>
      </w:tr>
      <w:tr w:rsidR="00783076" w14:paraId="75CA3615" w14:textId="77777777" w:rsidTr="00ED291C">
        <w:tc>
          <w:tcPr>
            <w:tcW w:w="3626" w:type="dxa"/>
          </w:tcPr>
          <w:p w14:paraId="45102766" w14:textId="77777777" w:rsidR="00783076" w:rsidRDefault="00783076" w:rsidP="00ED291C">
            <w:pPr>
              <w:pStyle w:val="NoSpacing"/>
            </w:pPr>
            <w:r>
              <w:t>Anti-Rabbit IgG (H+L), AF568</w:t>
            </w:r>
          </w:p>
        </w:tc>
        <w:tc>
          <w:tcPr>
            <w:tcW w:w="1763" w:type="dxa"/>
          </w:tcPr>
          <w:p w14:paraId="17C45E88" w14:textId="77777777" w:rsidR="00783076" w:rsidRDefault="00783076" w:rsidP="00ED291C">
            <w:pPr>
              <w:pStyle w:val="NoSpacing"/>
            </w:pPr>
            <w:r>
              <w:t>Invitrogen</w:t>
            </w:r>
          </w:p>
        </w:tc>
        <w:tc>
          <w:tcPr>
            <w:tcW w:w="1666" w:type="dxa"/>
          </w:tcPr>
          <w:p w14:paraId="636B3F27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24629A67" w14:textId="77777777" w:rsidR="00783076" w:rsidRDefault="00783076" w:rsidP="00ED291C">
            <w:pPr>
              <w:pStyle w:val="NoSpacing"/>
            </w:pPr>
            <w:r>
              <w:t>Donkey</w:t>
            </w:r>
          </w:p>
        </w:tc>
      </w:tr>
      <w:tr w:rsidR="00783076" w14:paraId="75B190C3" w14:textId="77777777" w:rsidTr="00ED291C">
        <w:tc>
          <w:tcPr>
            <w:tcW w:w="3626" w:type="dxa"/>
          </w:tcPr>
          <w:p w14:paraId="6989CD92" w14:textId="77777777" w:rsidR="00783076" w:rsidRDefault="00783076" w:rsidP="00ED291C">
            <w:pPr>
              <w:pStyle w:val="NoSpacing"/>
            </w:pPr>
            <w:r>
              <w:t>Anti-Mouse IgG (H+L), AF594</w:t>
            </w:r>
          </w:p>
        </w:tc>
        <w:tc>
          <w:tcPr>
            <w:tcW w:w="1763" w:type="dxa"/>
          </w:tcPr>
          <w:p w14:paraId="66A04350" w14:textId="77777777" w:rsidR="00783076" w:rsidRDefault="00783076" w:rsidP="00ED291C">
            <w:pPr>
              <w:pStyle w:val="NoSpacing"/>
            </w:pPr>
            <w:r>
              <w:t>Invitrogen</w:t>
            </w:r>
          </w:p>
        </w:tc>
        <w:tc>
          <w:tcPr>
            <w:tcW w:w="1666" w:type="dxa"/>
          </w:tcPr>
          <w:p w14:paraId="2D4335C5" w14:textId="77777777" w:rsidR="00783076" w:rsidRDefault="00783076" w:rsidP="00ED291C">
            <w:pPr>
              <w:pStyle w:val="NoSpacing"/>
            </w:pPr>
            <w:r>
              <w:t>1/100</w:t>
            </w:r>
          </w:p>
        </w:tc>
        <w:tc>
          <w:tcPr>
            <w:tcW w:w="1155" w:type="dxa"/>
          </w:tcPr>
          <w:p w14:paraId="06729B04" w14:textId="77777777" w:rsidR="00783076" w:rsidRDefault="00783076" w:rsidP="00ED291C">
            <w:pPr>
              <w:pStyle w:val="NoSpacing"/>
            </w:pPr>
            <w:r>
              <w:t>Goat</w:t>
            </w:r>
          </w:p>
        </w:tc>
      </w:tr>
    </w:tbl>
    <w:p w14:paraId="380B7E67" w14:textId="77777777" w:rsidR="00783076" w:rsidRDefault="00783076" w:rsidP="00783076"/>
    <w:p w14:paraId="2BFD0F1C" w14:textId="77777777" w:rsidR="00783076" w:rsidRPr="005E0D35" w:rsidRDefault="00783076" w:rsidP="00783076">
      <w:pPr>
        <w:rPr>
          <w:rFonts w:ascii="Arial" w:eastAsia="Times New Roman" w:hAnsi="Arial" w:cs="Arial"/>
          <w:sz w:val="18"/>
          <w:szCs w:val="18"/>
          <w:lang w:eastAsia="en-GB"/>
        </w:rPr>
      </w:pPr>
      <w:r>
        <w:t>*CD31, desmin and Ki67 performed by Nottingham University Hospitals NHS Trust Cellular Pathology Department, datasheets and SOPs available upon request.</w:t>
      </w:r>
    </w:p>
    <w:p w14:paraId="0F978F4B" w14:textId="4058F8B9" w:rsidR="00DF3580" w:rsidRPr="00F03DAD" w:rsidRDefault="00DF3580" w:rsidP="00F03DAD">
      <w:pPr>
        <w:spacing w:after="0" w:line="240" w:lineRule="auto"/>
        <w:jc w:val="left"/>
        <w:rPr>
          <w:rFonts w:cs="Garamond"/>
          <w:b/>
          <w:bCs/>
          <w:szCs w:val="24"/>
        </w:rPr>
      </w:pPr>
    </w:p>
    <w:sectPr w:rsidR="00DF3580" w:rsidRPr="00F03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580"/>
    <w:rsid w:val="00021459"/>
    <w:rsid w:val="00050E3D"/>
    <w:rsid w:val="00077ABE"/>
    <w:rsid w:val="000A36F8"/>
    <w:rsid w:val="000E3788"/>
    <w:rsid w:val="00113006"/>
    <w:rsid w:val="00114F9A"/>
    <w:rsid w:val="00161CF9"/>
    <w:rsid w:val="00163361"/>
    <w:rsid w:val="00167075"/>
    <w:rsid w:val="00205464"/>
    <w:rsid w:val="00250472"/>
    <w:rsid w:val="00264952"/>
    <w:rsid w:val="00264B2E"/>
    <w:rsid w:val="002835F8"/>
    <w:rsid w:val="00290738"/>
    <w:rsid w:val="0029570D"/>
    <w:rsid w:val="002A1CDC"/>
    <w:rsid w:val="002A20AF"/>
    <w:rsid w:val="002C3A9E"/>
    <w:rsid w:val="003425D2"/>
    <w:rsid w:val="00394533"/>
    <w:rsid w:val="003D7A36"/>
    <w:rsid w:val="00455D5D"/>
    <w:rsid w:val="005341B6"/>
    <w:rsid w:val="00537017"/>
    <w:rsid w:val="00566D47"/>
    <w:rsid w:val="005C7D55"/>
    <w:rsid w:val="005D3370"/>
    <w:rsid w:val="005D6C7B"/>
    <w:rsid w:val="006B6AF9"/>
    <w:rsid w:val="006B7214"/>
    <w:rsid w:val="007067FD"/>
    <w:rsid w:val="00771155"/>
    <w:rsid w:val="007818D9"/>
    <w:rsid w:val="00783076"/>
    <w:rsid w:val="007A711A"/>
    <w:rsid w:val="007D0C74"/>
    <w:rsid w:val="007D55B6"/>
    <w:rsid w:val="007F4D0F"/>
    <w:rsid w:val="00824DF4"/>
    <w:rsid w:val="00845F65"/>
    <w:rsid w:val="00847D65"/>
    <w:rsid w:val="00892867"/>
    <w:rsid w:val="008F55CD"/>
    <w:rsid w:val="00914A20"/>
    <w:rsid w:val="009E0A67"/>
    <w:rsid w:val="009F0F70"/>
    <w:rsid w:val="00A22990"/>
    <w:rsid w:val="00A37326"/>
    <w:rsid w:val="00A964BA"/>
    <w:rsid w:val="00B1435C"/>
    <w:rsid w:val="00B1740F"/>
    <w:rsid w:val="00B94FF3"/>
    <w:rsid w:val="00BD09FC"/>
    <w:rsid w:val="00BD4308"/>
    <w:rsid w:val="00BD4747"/>
    <w:rsid w:val="00C21D16"/>
    <w:rsid w:val="00C24986"/>
    <w:rsid w:val="00C54EB5"/>
    <w:rsid w:val="00CC4EA9"/>
    <w:rsid w:val="00D142C0"/>
    <w:rsid w:val="00D35FE8"/>
    <w:rsid w:val="00D3729F"/>
    <w:rsid w:val="00D41E93"/>
    <w:rsid w:val="00DB599F"/>
    <w:rsid w:val="00DC3BFE"/>
    <w:rsid w:val="00DF3580"/>
    <w:rsid w:val="00E073C8"/>
    <w:rsid w:val="00ED33FB"/>
    <w:rsid w:val="00F03DAD"/>
    <w:rsid w:val="00F43248"/>
    <w:rsid w:val="00F54FD3"/>
    <w:rsid w:val="00F66231"/>
    <w:rsid w:val="00F7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FB84B"/>
  <w15:chartTrackingRefBased/>
  <w15:docId w15:val="{655AA4AA-C129-3340-A192-92C83DB15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DF3580"/>
    <w:pPr>
      <w:spacing w:after="160" w:line="480" w:lineRule="auto"/>
      <w:jc w:val="both"/>
    </w:pPr>
    <w:rPr>
      <w:rFonts w:ascii="Garamond" w:hAnsi="Garamond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580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58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580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580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580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580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580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580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580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58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3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580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3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580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3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580"/>
    <w:pPr>
      <w:spacing w:after="0" w:line="240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3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358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3580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DF3580"/>
    <w:pPr>
      <w:jc w:val="both"/>
    </w:pPr>
    <w:rPr>
      <w:rFonts w:ascii="Garamond" w:hAnsi="Garamond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14F9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link w:val="paragraphChar"/>
    <w:rsid w:val="00114F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114F9A"/>
  </w:style>
  <w:style w:type="character" w:customStyle="1" w:styleId="paragraphChar">
    <w:name w:val="paragraph Char"/>
    <w:basedOn w:val="DefaultParagraphFont"/>
    <w:link w:val="paragraph"/>
    <w:rsid w:val="00114F9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114F9A"/>
  </w:style>
  <w:style w:type="paragraph" w:customStyle="1" w:styleId="TableParagraph">
    <w:name w:val="Table Paragraph"/>
    <w:basedOn w:val="Normal"/>
    <w:uiPriority w:val="1"/>
    <w:qFormat/>
    <w:rsid w:val="00A37326"/>
    <w:pPr>
      <w:autoSpaceDE w:val="0"/>
      <w:autoSpaceDN w:val="0"/>
      <w:adjustRightInd w:val="0"/>
      <w:spacing w:after="0" w:line="240" w:lineRule="auto"/>
      <w:ind w:left="107"/>
      <w:jc w:val="left"/>
    </w:pPr>
    <w:rPr>
      <w:rFonts w:ascii="Times New Roman" w:hAnsi="Times New Roman" w:cs="Times New Roman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847D65"/>
    <w:rPr>
      <w:rFonts w:ascii="Garamond" w:hAnsi="Garamond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F7F697-21ED-094F-99BB-42678943D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3</Words>
  <Characters>765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lleywater (staff)</dc:creator>
  <cp:keywords/>
  <dc:description/>
  <cp:lastModifiedBy>DALLEYWATER, William (HEALTH EDUCATION EAST MIDLANDS)</cp:lastModifiedBy>
  <cp:revision>2</cp:revision>
  <dcterms:created xsi:type="dcterms:W3CDTF">2025-10-23T08:54:00Z</dcterms:created>
  <dcterms:modified xsi:type="dcterms:W3CDTF">2025-10-23T08:54:00Z</dcterms:modified>
</cp:coreProperties>
</file>